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993BC" w14:textId="76DEEADC" w:rsidR="008A5D0A" w:rsidRDefault="00000000">
      <w:pPr>
        <w:spacing w:line="480" w:lineRule="auto"/>
        <w:rPr>
          <w:b/>
          <w:bCs/>
          <w:sz w:val="24"/>
          <w:szCs w:val="24"/>
        </w:rPr>
      </w:pPr>
      <w:r>
        <w:rPr>
          <w:b/>
          <w:bCs/>
          <w:sz w:val="24"/>
          <w:szCs w:val="24"/>
        </w:rPr>
        <w:t>Supplementary Materials</w:t>
      </w:r>
    </w:p>
    <w:p w14:paraId="3720E737" w14:textId="6A7DB95E" w:rsidR="00D832A3" w:rsidRDefault="00D832A3">
      <w:pPr>
        <w:spacing w:line="480" w:lineRule="auto"/>
        <w:rPr>
          <w:b/>
          <w:bCs/>
          <w:sz w:val="24"/>
          <w:szCs w:val="24"/>
        </w:rPr>
      </w:pPr>
      <w:r>
        <w:rPr>
          <w:b/>
          <w:bCs/>
          <w:sz w:val="24"/>
          <w:szCs w:val="24"/>
        </w:rPr>
        <w:t>Supplementary</w:t>
      </w:r>
      <w:r>
        <w:rPr>
          <w:rFonts w:hint="eastAsia"/>
          <w:b/>
          <w:bCs/>
          <w:sz w:val="24"/>
          <w:szCs w:val="24"/>
        </w:rPr>
        <w:t xml:space="preserve"> Figure</w:t>
      </w:r>
    </w:p>
    <w:p w14:paraId="0AD8ADB8" w14:textId="023C5B5C" w:rsidR="00D832A3" w:rsidRDefault="00D832A3">
      <w:pPr>
        <w:spacing w:line="480" w:lineRule="auto"/>
        <w:rPr>
          <w:b/>
          <w:bCs/>
          <w:sz w:val="24"/>
          <w:szCs w:val="24"/>
        </w:rPr>
      </w:pPr>
      <w:r>
        <w:rPr>
          <w:b/>
          <w:bCs/>
          <w:noProof/>
          <w:sz w:val="24"/>
          <w:szCs w:val="24"/>
        </w:rPr>
        <w:drawing>
          <wp:inline distT="0" distB="0" distL="0" distR="0" wp14:anchorId="60899BA2" wp14:editId="60E4F7BA">
            <wp:extent cx="5274310" cy="6943725"/>
            <wp:effectExtent l="0" t="0" r="2540" b="9525"/>
            <wp:docPr id="5050947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094732" name="图片 50509473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943725"/>
                    </a:xfrm>
                    <a:prstGeom prst="rect">
                      <a:avLst/>
                    </a:prstGeom>
                  </pic:spPr>
                </pic:pic>
              </a:graphicData>
            </a:graphic>
          </wp:inline>
        </w:drawing>
      </w:r>
    </w:p>
    <w:p w14:paraId="29BB7829" w14:textId="10A45189" w:rsidR="00D832A3" w:rsidRPr="00D832A3" w:rsidRDefault="00D832A3">
      <w:pPr>
        <w:spacing w:line="480" w:lineRule="auto"/>
        <w:rPr>
          <w:rFonts w:hint="eastAsia"/>
          <w:sz w:val="24"/>
          <w:szCs w:val="24"/>
        </w:rPr>
      </w:pPr>
      <w:r w:rsidRPr="00D832A3">
        <w:rPr>
          <w:b/>
          <w:bCs/>
          <w:sz w:val="24"/>
          <w:szCs w:val="24"/>
        </w:rPr>
        <w:t xml:space="preserve">Supplementary Figure 1: Transcription factor regulatory networks across endothelial cell subpopulations. </w:t>
      </w:r>
      <w:r w:rsidRPr="00D832A3">
        <w:rPr>
          <w:sz w:val="24"/>
          <w:szCs w:val="24"/>
        </w:rPr>
        <w:t xml:space="preserve">Ranked specificity score plots of transcription factor </w:t>
      </w:r>
      <w:r w:rsidRPr="00D832A3">
        <w:rPr>
          <w:sz w:val="24"/>
          <w:szCs w:val="24"/>
        </w:rPr>
        <w:lastRenderedPageBreak/>
        <w:t xml:space="preserve">regulatory networks in different endothelial cell subtypes identified by SCENIC analysis. (A) Veins: Showed high specificity of </w:t>
      </w:r>
      <w:r w:rsidRPr="00D832A3">
        <w:rPr>
          <w:i/>
          <w:iCs/>
          <w:sz w:val="24"/>
          <w:szCs w:val="24"/>
        </w:rPr>
        <w:t>SRF</w:t>
      </w:r>
      <w:r w:rsidRPr="00D832A3">
        <w:rPr>
          <w:sz w:val="24"/>
          <w:szCs w:val="24"/>
        </w:rPr>
        <w:t xml:space="preserve">, </w:t>
      </w:r>
      <w:r w:rsidRPr="00D832A3">
        <w:rPr>
          <w:i/>
          <w:iCs/>
          <w:sz w:val="24"/>
          <w:szCs w:val="24"/>
        </w:rPr>
        <w:t>ETS1</w:t>
      </w:r>
      <w:r w:rsidRPr="00D832A3">
        <w:rPr>
          <w:sz w:val="24"/>
          <w:szCs w:val="24"/>
        </w:rPr>
        <w:t xml:space="preserve">, </w:t>
      </w:r>
      <w:r w:rsidRPr="00D832A3">
        <w:rPr>
          <w:i/>
          <w:iCs/>
          <w:sz w:val="24"/>
          <w:szCs w:val="24"/>
        </w:rPr>
        <w:t>SMAD5</w:t>
      </w:r>
      <w:r w:rsidRPr="00D832A3">
        <w:rPr>
          <w:sz w:val="24"/>
          <w:szCs w:val="24"/>
        </w:rPr>
        <w:t xml:space="preserve">, </w:t>
      </w:r>
      <w:r w:rsidRPr="00D832A3">
        <w:rPr>
          <w:i/>
          <w:iCs/>
          <w:sz w:val="24"/>
          <w:szCs w:val="24"/>
        </w:rPr>
        <w:t>ETV7</w:t>
      </w:r>
      <w:r w:rsidRPr="00D832A3">
        <w:rPr>
          <w:sz w:val="24"/>
          <w:szCs w:val="24"/>
        </w:rPr>
        <w:t xml:space="preserve">, </w:t>
      </w:r>
      <w:r w:rsidRPr="00D832A3">
        <w:rPr>
          <w:i/>
          <w:iCs/>
          <w:sz w:val="24"/>
          <w:szCs w:val="24"/>
        </w:rPr>
        <w:t>SOX18</w:t>
      </w:r>
      <w:r w:rsidRPr="00D832A3">
        <w:rPr>
          <w:sz w:val="24"/>
          <w:szCs w:val="24"/>
        </w:rPr>
        <w:t xml:space="preserve">, and </w:t>
      </w:r>
      <w:r w:rsidRPr="00D832A3">
        <w:rPr>
          <w:i/>
          <w:iCs/>
          <w:sz w:val="24"/>
          <w:szCs w:val="24"/>
        </w:rPr>
        <w:t>TEF</w:t>
      </w:r>
      <w:r w:rsidRPr="00D832A3">
        <w:rPr>
          <w:sz w:val="24"/>
          <w:szCs w:val="24"/>
        </w:rPr>
        <w:t xml:space="preserve"> transcription factors. (B) Tip cells: Characterized by specific expression of </w:t>
      </w:r>
      <w:r w:rsidRPr="00D832A3">
        <w:rPr>
          <w:i/>
          <w:iCs/>
          <w:sz w:val="24"/>
          <w:szCs w:val="24"/>
        </w:rPr>
        <w:t>FOSB</w:t>
      </w:r>
      <w:r w:rsidRPr="00D832A3">
        <w:rPr>
          <w:sz w:val="24"/>
          <w:szCs w:val="24"/>
        </w:rPr>
        <w:t xml:space="preserve">, </w:t>
      </w:r>
      <w:r w:rsidRPr="00D832A3">
        <w:rPr>
          <w:i/>
          <w:iCs/>
          <w:sz w:val="24"/>
          <w:szCs w:val="24"/>
        </w:rPr>
        <w:t>JUN</w:t>
      </w:r>
      <w:r w:rsidRPr="00D832A3">
        <w:rPr>
          <w:sz w:val="24"/>
          <w:szCs w:val="24"/>
        </w:rPr>
        <w:t xml:space="preserve">, </w:t>
      </w:r>
      <w:r w:rsidRPr="00D832A3">
        <w:rPr>
          <w:i/>
          <w:iCs/>
          <w:sz w:val="24"/>
          <w:szCs w:val="24"/>
        </w:rPr>
        <w:t>KLF4</w:t>
      </w:r>
      <w:r w:rsidRPr="00D832A3">
        <w:rPr>
          <w:sz w:val="24"/>
          <w:szCs w:val="24"/>
        </w:rPr>
        <w:t xml:space="preserve">, and </w:t>
      </w:r>
      <w:r w:rsidRPr="00D832A3">
        <w:rPr>
          <w:i/>
          <w:iCs/>
          <w:sz w:val="24"/>
          <w:szCs w:val="24"/>
        </w:rPr>
        <w:t>JUNB</w:t>
      </w:r>
      <w:r w:rsidRPr="00D832A3">
        <w:rPr>
          <w:sz w:val="24"/>
          <w:szCs w:val="24"/>
        </w:rPr>
        <w:t xml:space="preserve">. (C) Capillaries: Displayed specificity for </w:t>
      </w:r>
      <w:r w:rsidRPr="00D832A3">
        <w:rPr>
          <w:i/>
          <w:iCs/>
          <w:sz w:val="24"/>
          <w:szCs w:val="24"/>
        </w:rPr>
        <w:t>PPARG</w:t>
      </w:r>
      <w:r w:rsidRPr="00D832A3">
        <w:rPr>
          <w:sz w:val="24"/>
          <w:szCs w:val="24"/>
        </w:rPr>
        <w:t>,</w:t>
      </w:r>
      <w:r w:rsidRPr="00D832A3">
        <w:rPr>
          <w:i/>
          <w:iCs/>
          <w:sz w:val="24"/>
          <w:szCs w:val="24"/>
        </w:rPr>
        <w:t xml:space="preserve"> HOXD3</w:t>
      </w:r>
      <w:r w:rsidRPr="00D832A3">
        <w:rPr>
          <w:sz w:val="24"/>
          <w:szCs w:val="24"/>
        </w:rPr>
        <w:t xml:space="preserve">, </w:t>
      </w:r>
      <w:r w:rsidRPr="00D832A3">
        <w:rPr>
          <w:i/>
          <w:iCs/>
          <w:sz w:val="24"/>
          <w:szCs w:val="24"/>
        </w:rPr>
        <w:t>HES5</w:t>
      </w:r>
      <w:r w:rsidRPr="00D832A3">
        <w:rPr>
          <w:sz w:val="24"/>
          <w:szCs w:val="24"/>
        </w:rPr>
        <w:t xml:space="preserve">, </w:t>
      </w:r>
      <w:r w:rsidRPr="00D832A3">
        <w:rPr>
          <w:i/>
          <w:iCs/>
          <w:sz w:val="24"/>
          <w:szCs w:val="24"/>
        </w:rPr>
        <w:t>SMAD9</w:t>
      </w:r>
      <w:r w:rsidRPr="00D832A3">
        <w:rPr>
          <w:sz w:val="24"/>
          <w:szCs w:val="24"/>
        </w:rPr>
        <w:t xml:space="preserve">, </w:t>
      </w:r>
      <w:r w:rsidRPr="00D832A3">
        <w:rPr>
          <w:i/>
          <w:iCs/>
          <w:sz w:val="24"/>
          <w:szCs w:val="24"/>
        </w:rPr>
        <w:t>ETV3</w:t>
      </w:r>
      <w:r w:rsidRPr="00D832A3">
        <w:rPr>
          <w:sz w:val="24"/>
          <w:szCs w:val="24"/>
        </w:rPr>
        <w:t xml:space="preserve">, and </w:t>
      </w:r>
      <w:r w:rsidRPr="00D832A3">
        <w:rPr>
          <w:i/>
          <w:iCs/>
          <w:sz w:val="24"/>
          <w:szCs w:val="24"/>
        </w:rPr>
        <w:t>ZNF416</w:t>
      </w:r>
      <w:r w:rsidRPr="00D832A3">
        <w:rPr>
          <w:sz w:val="24"/>
          <w:szCs w:val="24"/>
        </w:rPr>
        <w:t xml:space="preserve"> transcription factors. (D) Arteries: Enriched in </w:t>
      </w:r>
      <w:r w:rsidRPr="00D832A3">
        <w:rPr>
          <w:i/>
          <w:iCs/>
          <w:sz w:val="24"/>
          <w:szCs w:val="24"/>
        </w:rPr>
        <w:t>ELF1</w:t>
      </w:r>
      <w:r w:rsidRPr="00D832A3">
        <w:rPr>
          <w:sz w:val="24"/>
          <w:szCs w:val="24"/>
        </w:rPr>
        <w:t xml:space="preserve">, </w:t>
      </w:r>
      <w:r w:rsidRPr="00D832A3">
        <w:rPr>
          <w:i/>
          <w:iCs/>
          <w:sz w:val="24"/>
          <w:szCs w:val="24"/>
        </w:rPr>
        <w:t>KLF8</w:t>
      </w:r>
      <w:r w:rsidRPr="00D832A3">
        <w:rPr>
          <w:sz w:val="24"/>
          <w:szCs w:val="24"/>
        </w:rPr>
        <w:t xml:space="preserve">, </w:t>
      </w:r>
      <w:r w:rsidRPr="00D832A3">
        <w:rPr>
          <w:i/>
          <w:iCs/>
          <w:sz w:val="24"/>
          <w:szCs w:val="24"/>
        </w:rPr>
        <w:t>KLF19</w:t>
      </w:r>
      <w:r w:rsidRPr="00D832A3">
        <w:rPr>
          <w:sz w:val="24"/>
          <w:szCs w:val="24"/>
        </w:rPr>
        <w:t xml:space="preserve">, </w:t>
      </w:r>
      <w:r w:rsidRPr="00D832A3">
        <w:rPr>
          <w:i/>
          <w:iCs/>
          <w:sz w:val="24"/>
          <w:szCs w:val="24"/>
        </w:rPr>
        <w:t>HES5</w:t>
      </w:r>
      <w:r w:rsidRPr="00D832A3">
        <w:rPr>
          <w:sz w:val="24"/>
          <w:szCs w:val="24"/>
        </w:rPr>
        <w:t xml:space="preserve">, </w:t>
      </w:r>
      <w:r w:rsidRPr="00D832A3">
        <w:rPr>
          <w:i/>
          <w:iCs/>
          <w:sz w:val="24"/>
          <w:szCs w:val="24"/>
        </w:rPr>
        <w:t>ETS1</w:t>
      </w:r>
      <w:r w:rsidRPr="00D832A3">
        <w:rPr>
          <w:sz w:val="24"/>
          <w:szCs w:val="24"/>
        </w:rPr>
        <w:t xml:space="preserve">, and </w:t>
      </w:r>
      <w:r w:rsidRPr="00D832A3">
        <w:rPr>
          <w:i/>
          <w:iCs/>
          <w:sz w:val="24"/>
          <w:szCs w:val="24"/>
        </w:rPr>
        <w:t>KLF5</w:t>
      </w:r>
      <w:r w:rsidRPr="00D832A3">
        <w:rPr>
          <w:sz w:val="24"/>
          <w:szCs w:val="24"/>
        </w:rPr>
        <w:t xml:space="preserve"> regulatory factors. (E) Lymphatics: Showed </w:t>
      </w:r>
      <w:r w:rsidRPr="00D832A3">
        <w:rPr>
          <w:i/>
          <w:iCs/>
          <w:sz w:val="24"/>
          <w:szCs w:val="24"/>
        </w:rPr>
        <w:t>MAF</w:t>
      </w:r>
      <w:r w:rsidRPr="00D832A3">
        <w:rPr>
          <w:sz w:val="24"/>
          <w:szCs w:val="24"/>
        </w:rPr>
        <w:t xml:space="preserve">, </w:t>
      </w:r>
      <w:r w:rsidRPr="00D832A3">
        <w:rPr>
          <w:i/>
          <w:iCs/>
          <w:sz w:val="24"/>
          <w:szCs w:val="24"/>
        </w:rPr>
        <w:t>CEBPB</w:t>
      </w:r>
      <w:r w:rsidRPr="00D832A3">
        <w:rPr>
          <w:sz w:val="24"/>
          <w:szCs w:val="24"/>
        </w:rPr>
        <w:t xml:space="preserve">, </w:t>
      </w:r>
      <w:r w:rsidRPr="00D832A3">
        <w:rPr>
          <w:i/>
          <w:iCs/>
          <w:sz w:val="24"/>
          <w:szCs w:val="24"/>
        </w:rPr>
        <w:t>ATF1</w:t>
      </w:r>
      <w:r w:rsidRPr="00D832A3">
        <w:rPr>
          <w:sz w:val="24"/>
          <w:szCs w:val="24"/>
        </w:rPr>
        <w:t xml:space="preserve">, </w:t>
      </w:r>
      <w:r w:rsidRPr="00D832A3">
        <w:rPr>
          <w:i/>
          <w:iCs/>
          <w:sz w:val="24"/>
          <w:szCs w:val="24"/>
        </w:rPr>
        <w:t>NFATC4</w:t>
      </w:r>
      <w:r w:rsidRPr="00D832A3">
        <w:rPr>
          <w:sz w:val="24"/>
          <w:szCs w:val="24"/>
        </w:rPr>
        <w:t xml:space="preserve">, </w:t>
      </w:r>
      <w:r w:rsidRPr="00D832A3">
        <w:rPr>
          <w:i/>
          <w:iCs/>
          <w:sz w:val="24"/>
          <w:szCs w:val="24"/>
        </w:rPr>
        <w:t>GATA5</w:t>
      </w:r>
      <w:r w:rsidRPr="00D832A3">
        <w:rPr>
          <w:sz w:val="24"/>
          <w:szCs w:val="24"/>
        </w:rPr>
        <w:t xml:space="preserve">, and </w:t>
      </w:r>
      <w:r w:rsidRPr="00D832A3">
        <w:rPr>
          <w:i/>
          <w:iCs/>
          <w:sz w:val="24"/>
          <w:szCs w:val="24"/>
        </w:rPr>
        <w:t>HOXB5</w:t>
      </w:r>
      <w:r w:rsidRPr="00D832A3">
        <w:rPr>
          <w:sz w:val="24"/>
          <w:szCs w:val="24"/>
        </w:rPr>
        <w:t xml:space="preserve"> as key regulators. The x-axis represented regulon rank and the y-axis represented specificity score, with higher scores indicating greater specificity of transcription factor activity in each endothelial subtype. Red dots highlighted the most significant transcription factors that characterized each endothelial cell subpopulation's regulatory network.</w:t>
      </w:r>
    </w:p>
    <w:p w14:paraId="06ED8435" w14:textId="77777777" w:rsidR="00D832A3" w:rsidRDefault="00D832A3">
      <w:pPr>
        <w:spacing w:line="480" w:lineRule="auto"/>
        <w:rPr>
          <w:b/>
          <w:bCs/>
          <w:sz w:val="24"/>
          <w:szCs w:val="24"/>
        </w:rPr>
      </w:pPr>
    </w:p>
    <w:p w14:paraId="46BDA8F4" w14:textId="349FF0A0" w:rsidR="00D832A3" w:rsidRDefault="00D832A3">
      <w:pPr>
        <w:spacing w:line="480" w:lineRule="auto"/>
        <w:rPr>
          <w:rFonts w:hint="eastAsia"/>
          <w:b/>
          <w:bCs/>
          <w:sz w:val="24"/>
          <w:szCs w:val="24"/>
        </w:rPr>
      </w:pPr>
      <w:r w:rsidRPr="00D832A3">
        <w:rPr>
          <w:b/>
          <w:bCs/>
          <w:sz w:val="24"/>
          <w:szCs w:val="24"/>
        </w:rPr>
        <w:t>Supplementary</w:t>
      </w:r>
      <w:r>
        <w:rPr>
          <w:rFonts w:hint="eastAsia"/>
          <w:b/>
          <w:bCs/>
          <w:sz w:val="24"/>
          <w:szCs w:val="24"/>
        </w:rPr>
        <w:t xml:space="preserve"> </w:t>
      </w:r>
      <w:r>
        <w:rPr>
          <w:b/>
          <w:bCs/>
          <w:sz w:val="24"/>
          <w:szCs w:val="24"/>
        </w:rPr>
        <w:t>Methods</w:t>
      </w:r>
    </w:p>
    <w:p w14:paraId="19855C0E" w14:textId="60F58A0B" w:rsidR="008A5D0A" w:rsidRDefault="00000000">
      <w:pPr>
        <w:spacing w:line="480" w:lineRule="auto"/>
        <w:rPr>
          <w:b/>
          <w:bCs/>
          <w:sz w:val="24"/>
          <w:szCs w:val="24"/>
        </w:rPr>
      </w:pPr>
      <w:r>
        <w:rPr>
          <w:b/>
          <w:bCs/>
          <w:sz w:val="24"/>
          <w:szCs w:val="24"/>
        </w:rPr>
        <w:t>Unsupervised Cell Clustering and Marker Gene Identification</w:t>
      </w:r>
    </w:p>
    <w:p w14:paraId="2C2946E0" w14:textId="77777777" w:rsidR="008A5D0A" w:rsidRDefault="00000000">
      <w:pPr>
        <w:spacing w:line="480" w:lineRule="auto"/>
        <w:rPr>
          <w:sz w:val="24"/>
          <w:szCs w:val="24"/>
        </w:rPr>
      </w:pPr>
      <w:r>
        <w:rPr>
          <w:sz w:val="24"/>
          <w:szCs w:val="24"/>
        </w:rPr>
        <w:t xml:space="preserve">The </w:t>
      </w:r>
      <w:proofErr w:type="spellStart"/>
      <w:r>
        <w:rPr>
          <w:sz w:val="24"/>
          <w:szCs w:val="24"/>
        </w:rPr>
        <w:t>scRNA</w:t>
      </w:r>
      <w:proofErr w:type="spellEnd"/>
      <w:r>
        <w:rPr>
          <w:sz w:val="24"/>
          <w:szCs w:val="24"/>
        </w:rPr>
        <w:t>-seq data analysis was conducted using the Seurat R package. Gene expression values were normalized using the "</w:t>
      </w:r>
      <w:proofErr w:type="spellStart"/>
      <w:r>
        <w:rPr>
          <w:sz w:val="24"/>
          <w:szCs w:val="24"/>
        </w:rPr>
        <w:t>LogNormalize</w:t>
      </w:r>
      <w:proofErr w:type="spellEnd"/>
      <w:r>
        <w:rPr>
          <w:sz w:val="24"/>
          <w:szCs w:val="24"/>
        </w:rPr>
        <w:t>" method, which involved scaling the raw expression data by a factor of 10,000 and subsequently applying a logarithmic transformation. To identify features with significant variability, 2,000 highly variable genes were selected using the "</w:t>
      </w:r>
      <w:proofErr w:type="spellStart"/>
      <w:r>
        <w:rPr>
          <w:sz w:val="24"/>
          <w:szCs w:val="24"/>
        </w:rPr>
        <w:t>FindVariableFeatures</w:t>
      </w:r>
      <w:proofErr w:type="spellEnd"/>
      <w:r>
        <w:rPr>
          <w:sz w:val="24"/>
          <w:szCs w:val="24"/>
        </w:rPr>
        <w:t xml:space="preserve">" function with the variance stabilizing transformation (VST) approach. Principal Component Analysis (PCA) was then performed on these highly variable genes. The number of principal components (PCs) used for downstream analysis was determined using an elbow plot, </w:t>
      </w:r>
      <w:r>
        <w:rPr>
          <w:sz w:val="24"/>
          <w:szCs w:val="24"/>
        </w:rPr>
        <w:lastRenderedPageBreak/>
        <w:t>and in this study, 35 PCs were selected. To account for batch effects, Harmony (version 0.1.1) was applied with default parameters</w:t>
      </w:r>
      <w:r>
        <w:rPr>
          <w:sz w:val="24"/>
          <w:szCs w:val="24"/>
          <w:vertAlign w:val="superscript"/>
        </w:rPr>
        <w:t>1</w:t>
      </w:r>
      <w:r>
        <w:rPr>
          <w:sz w:val="24"/>
          <w:szCs w:val="24"/>
        </w:rPr>
        <w:t>.</w:t>
      </w:r>
    </w:p>
    <w:p w14:paraId="4690C548" w14:textId="77777777" w:rsidR="008A5D0A" w:rsidRDefault="00000000">
      <w:pPr>
        <w:spacing w:line="480" w:lineRule="auto"/>
        <w:ind w:firstLineChars="200" w:firstLine="480"/>
        <w:rPr>
          <w:sz w:val="24"/>
          <w:szCs w:val="24"/>
        </w:rPr>
      </w:pPr>
      <w:r>
        <w:rPr>
          <w:sz w:val="24"/>
          <w:szCs w:val="24"/>
        </w:rPr>
        <w:t>For clustering, a graph-based approach was implemented using the shared nearest neighbor (SNN) and the Louvain algorithm. Specifically, the "</w:t>
      </w:r>
      <w:proofErr w:type="spellStart"/>
      <w:r>
        <w:rPr>
          <w:sz w:val="24"/>
          <w:szCs w:val="24"/>
        </w:rPr>
        <w:t>FindNeighbors</w:t>
      </w:r>
      <w:proofErr w:type="spellEnd"/>
      <w:r>
        <w:rPr>
          <w:sz w:val="24"/>
          <w:szCs w:val="24"/>
        </w:rPr>
        <w:t>" and "</w:t>
      </w:r>
      <w:proofErr w:type="spellStart"/>
      <w:r>
        <w:rPr>
          <w:sz w:val="24"/>
          <w:szCs w:val="24"/>
        </w:rPr>
        <w:t>FindClusters</w:t>
      </w:r>
      <w:proofErr w:type="spellEnd"/>
      <w:r>
        <w:rPr>
          <w:sz w:val="24"/>
          <w:szCs w:val="24"/>
        </w:rPr>
        <w:t>" functions in Seurat were used for this step. Visualization of clustering results was achieved using t-distributed Stochastic Neighbor Embedding (t-SNE) and Uniform Manifold Approximation and Projection (UMAP).</w:t>
      </w:r>
    </w:p>
    <w:p w14:paraId="3AED470E" w14:textId="77777777" w:rsidR="008A5D0A" w:rsidRDefault="00000000">
      <w:pPr>
        <w:spacing w:line="480" w:lineRule="auto"/>
        <w:ind w:firstLineChars="200" w:firstLine="480"/>
        <w:rPr>
          <w:sz w:val="24"/>
          <w:szCs w:val="24"/>
        </w:rPr>
      </w:pPr>
      <w:r>
        <w:rPr>
          <w:sz w:val="24"/>
          <w:szCs w:val="24"/>
        </w:rPr>
        <w:t>To delineate distinct cell clusters, differential gene expression analysis was performed using the "</w:t>
      </w:r>
      <w:proofErr w:type="spellStart"/>
      <w:r>
        <w:rPr>
          <w:sz w:val="24"/>
          <w:szCs w:val="24"/>
        </w:rPr>
        <w:t>FindAllMarkers</w:t>
      </w:r>
      <w:proofErr w:type="spellEnd"/>
      <w:r>
        <w:rPr>
          <w:sz w:val="24"/>
          <w:szCs w:val="24"/>
        </w:rPr>
        <w:t>" function in Seurat. Differentially expressed genes were defined as those with a log fold-change greater than 0.25 and detectable expression in at least 25% of cells within either group being compared. Finally, cell clusters were annotated by comparing the expression profiles of known canonical marker genes. The marker genes for each cluster are described in detail in the main text of the article.</w:t>
      </w:r>
    </w:p>
    <w:p w14:paraId="3BCBAD24" w14:textId="77777777" w:rsidR="008A5D0A" w:rsidRDefault="008A5D0A">
      <w:pPr>
        <w:spacing w:line="480" w:lineRule="auto"/>
        <w:rPr>
          <w:sz w:val="24"/>
          <w:szCs w:val="24"/>
        </w:rPr>
      </w:pPr>
    </w:p>
    <w:p w14:paraId="0FBE1BBE" w14:textId="77777777" w:rsidR="008A5D0A" w:rsidRDefault="00000000">
      <w:pPr>
        <w:spacing w:line="480" w:lineRule="auto"/>
        <w:rPr>
          <w:b/>
          <w:bCs/>
          <w:sz w:val="24"/>
          <w:szCs w:val="24"/>
        </w:rPr>
      </w:pPr>
      <w:r>
        <w:rPr>
          <w:b/>
          <w:bCs/>
          <w:sz w:val="24"/>
          <w:szCs w:val="24"/>
        </w:rPr>
        <w:t>Survival Analysis</w:t>
      </w:r>
    </w:p>
    <w:p w14:paraId="0B3AFD73" w14:textId="77777777" w:rsidR="008A5D0A" w:rsidRDefault="00000000">
      <w:pPr>
        <w:spacing w:line="480" w:lineRule="auto"/>
        <w:rPr>
          <w:sz w:val="24"/>
          <w:szCs w:val="24"/>
        </w:rPr>
      </w:pPr>
      <w:r>
        <w:rPr>
          <w:sz w:val="24"/>
          <w:szCs w:val="24"/>
        </w:rPr>
        <w:t>The TCGA samples were stratified into two groups ("low" and "high" expression groups) based on the median expression of the top 30 highly expressed genes identified for each of the 5 endothelial cell subclusters. Kaplan-Meier survival analysis was then performed to compare overall survival between the two groups for each subcluster. This was achieved by using the "</w:t>
      </w:r>
      <w:proofErr w:type="spellStart"/>
      <w:r>
        <w:rPr>
          <w:sz w:val="24"/>
          <w:szCs w:val="24"/>
        </w:rPr>
        <w:t>survfit</w:t>
      </w:r>
      <w:proofErr w:type="spellEnd"/>
      <w:r>
        <w:rPr>
          <w:sz w:val="24"/>
          <w:szCs w:val="24"/>
        </w:rPr>
        <w:t>" and "</w:t>
      </w:r>
      <w:proofErr w:type="spellStart"/>
      <w:r>
        <w:rPr>
          <w:sz w:val="24"/>
          <w:szCs w:val="24"/>
        </w:rPr>
        <w:t>Surv</w:t>
      </w:r>
      <w:proofErr w:type="spellEnd"/>
      <w:r>
        <w:rPr>
          <w:sz w:val="24"/>
          <w:szCs w:val="24"/>
        </w:rPr>
        <w:t xml:space="preserve">" functions from the "survival" R package (version 3.2.7) in combination with the </w:t>
      </w:r>
      <w:proofErr w:type="spellStart"/>
      <w:r>
        <w:rPr>
          <w:sz w:val="24"/>
          <w:szCs w:val="24"/>
        </w:rPr>
        <w:t>ggsurvplot</w:t>
      </w:r>
      <w:proofErr w:type="spellEnd"/>
      <w:r>
        <w:rPr>
          <w:sz w:val="24"/>
          <w:szCs w:val="24"/>
        </w:rPr>
        <w:t xml:space="preserve"> function from the "</w:t>
      </w:r>
      <w:proofErr w:type="spellStart"/>
      <w:r>
        <w:rPr>
          <w:sz w:val="24"/>
          <w:szCs w:val="24"/>
        </w:rPr>
        <w:t>survminer</w:t>
      </w:r>
      <w:proofErr w:type="spellEnd"/>
      <w:r>
        <w:rPr>
          <w:sz w:val="24"/>
          <w:szCs w:val="24"/>
        </w:rPr>
        <w:t xml:space="preserve">" R </w:t>
      </w:r>
      <w:r>
        <w:rPr>
          <w:sz w:val="24"/>
          <w:szCs w:val="24"/>
        </w:rPr>
        <w:lastRenderedPageBreak/>
        <w:t>package (version 0.4.3). The Kaplan-Meier curves were visualized with two strata corresponding to the "low" and "high" expression groups.</w:t>
      </w:r>
    </w:p>
    <w:p w14:paraId="7119EBCF" w14:textId="77777777" w:rsidR="008A5D0A" w:rsidRDefault="008A5D0A">
      <w:pPr>
        <w:spacing w:line="480" w:lineRule="auto"/>
        <w:rPr>
          <w:sz w:val="24"/>
          <w:szCs w:val="24"/>
        </w:rPr>
      </w:pPr>
    </w:p>
    <w:p w14:paraId="0A784589" w14:textId="77777777" w:rsidR="008A5D0A" w:rsidRDefault="00000000">
      <w:pPr>
        <w:widowControl w:val="0"/>
        <w:autoSpaceDE w:val="0"/>
        <w:autoSpaceDN w:val="0"/>
        <w:adjustRightInd w:val="0"/>
        <w:spacing w:line="480" w:lineRule="auto"/>
        <w:rPr>
          <w:rFonts w:eastAsia="黑体"/>
          <w:b/>
          <w:bCs/>
          <w:sz w:val="22"/>
        </w:rPr>
      </w:pPr>
      <w:proofErr w:type="spellStart"/>
      <w:r>
        <w:rPr>
          <w:rFonts w:eastAsia="黑体"/>
          <w:b/>
          <w:bCs/>
          <w:sz w:val="22"/>
        </w:rPr>
        <w:t>ssGSEA</w:t>
      </w:r>
      <w:proofErr w:type="spellEnd"/>
      <w:r>
        <w:rPr>
          <w:rFonts w:eastAsia="黑体"/>
          <w:b/>
          <w:bCs/>
          <w:sz w:val="22"/>
        </w:rPr>
        <w:t xml:space="preserve"> Methodology</w:t>
      </w:r>
    </w:p>
    <w:p w14:paraId="43104A72" w14:textId="77777777" w:rsidR="008A5D0A" w:rsidRDefault="00000000">
      <w:pPr>
        <w:widowControl w:val="0"/>
        <w:autoSpaceDE w:val="0"/>
        <w:autoSpaceDN w:val="0"/>
        <w:adjustRightInd w:val="0"/>
        <w:spacing w:line="480" w:lineRule="auto"/>
        <w:rPr>
          <w:rFonts w:eastAsia="黑体"/>
          <w:sz w:val="22"/>
        </w:rPr>
      </w:pPr>
      <w:r>
        <w:rPr>
          <w:rFonts w:eastAsia="黑体"/>
          <w:sz w:val="22"/>
        </w:rPr>
        <w:t>To evaluate the differences in immune cell infiltration between different subtypes, we employed the single-sample Gene Set Enrichment Analysis (</w:t>
      </w:r>
      <w:proofErr w:type="spellStart"/>
      <w:r>
        <w:rPr>
          <w:rFonts w:eastAsia="黑体"/>
          <w:sz w:val="22"/>
        </w:rPr>
        <w:t>ssGSEA</w:t>
      </w:r>
      <w:proofErr w:type="spellEnd"/>
      <w:r>
        <w:rPr>
          <w:rFonts w:eastAsia="黑体"/>
          <w:sz w:val="22"/>
        </w:rPr>
        <w:t xml:space="preserve">) method. This approach calculates an immune cell infiltration score for each sample, enabling the further analysis of how different subtypes influence the immune microenvironment. We performed the </w:t>
      </w:r>
      <w:proofErr w:type="spellStart"/>
      <w:r>
        <w:rPr>
          <w:rFonts w:eastAsia="黑体"/>
          <w:sz w:val="22"/>
        </w:rPr>
        <w:t>ssGSEA</w:t>
      </w:r>
      <w:proofErr w:type="spellEnd"/>
      <w:r>
        <w:rPr>
          <w:rFonts w:eastAsia="黑体"/>
          <w:sz w:val="22"/>
        </w:rPr>
        <w:t xml:space="preserve"> analysis using the R package GSVA (version 1.48.3)</w:t>
      </w:r>
      <w:r>
        <w:rPr>
          <w:rFonts w:eastAsia="黑体"/>
          <w:sz w:val="22"/>
          <w:vertAlign w:val="superscript"/>
        </w:rPr>
        <w:t>2</w:t>
      </w:r>
      <w:r>
        <w:rPr>
          <w:rFonts w:eastAsia="黑体"/>
          <w:sz w:val="22"/>
        </w:rPr>
        <w:t>.</w:t>
      </w:r>
    </w:p>
    <w:p w14:paraId="6304E1A9" w14:textId="77777777" w:rsidR="008A5D0A" w:rsidRDefault="008A5D0A">
      <w:pPr>
        <w:widowControl w:val="0"/>
        <w:autoSpaceDE w:val="0"/>
        <w:autoSpaceDN w:val="0"/>
        <w:adjustRightInd w:val="0"/>
        <w:spacing w:line="480" w:lineRule="auto"/>
        <w:rPr>
          <w:rFonts w:eastAsia="黑体"/>
          <w:sz w:val="22"/>
        </w:rPr>
      </w:pPr>
    </w:p>
    <w:p w14:paraId="4D51FFF6" w14:textId="77777777" w:rsidR="008A5D0A" w:rsidRDefault="00000000">
      <w:pPr>
        <w:widowControl w:val="0"/>
        <w:autoSpaceDE w:val="0"/>
        <w:autoSpaceDN w:val="0"/>
        <w:adjustRightInd w:val="0"/>
        <w:spacing w:line="480" w:lineRule="auto"/>
        <w:rPr>
          <w:rFonts w:eastAsia="黑体"/>
          <w:b/>
          <w:bCs/>
          <w:sz w:val="22"/>
        </w:rPr>
      </w:pPr>
      <w:r>
        <w:rPr>
          <w:rFonts w:eastAsia="黑体"/>
          <w:b/>
          <w:bCs/>
          <w:sz w:val="22"/>
        </w:rPr>
        <w:t>IOBR Methodology</w:t>
      </w:r>
    </w:p>
    <w:p w14:paraId="5DD56BF6" w14:textId="77777777" w:rsidR="008A5D0A" w:rsidRDefault="00000000">
      <w:pPr>
        <w:widowControl w:val="0"/>
        <w:autoSpaceDE w:val="0"/>
        <w:autoSpaceDN w:val="0"/>
        <w:adjustRightInd w:val="0"/>
        <w:spacing w:line="480" w:lineRule="auto"/>
        <w:rPr>
          <w:sz w:val="24"/>
          <w:szCs w:val="24"/>
        </w:rPr>
      </w:pPr>
      <w:r>
        <w:rPr>
          <w:rFonts w:eastAsia="黑体"/>
          <w:sz w:val="22"/>
        </w:rPr>
        <w:t xml:space="preserve">To evaluate the differences in immune cell infiltration between different risk subtypes, we employed the IOBR (Immuno-Oncology Biological Research) R package (version 1.48.3) for multi-omics immuno-oncology analysis. This tool integrates several immune microenvironment deconvolution algorithms, including </w:t>
      </w:r>
      <w:proofErr w:type="spellStart"/>
      <w:r>
        <w:rPr>
          <w:rFonts w:eastAsia="黑体"/>
          <w:sz w:val="22"/>
        </w:rPr>
        <w:t>MCPcounter</w:t>
      </w:r>
      <w:proofErr w:type="spellEnd"/>
      <w:r>
        <w:rPr>
          <w:rFonts w:eastAsia="黑体"/>
          <w:sz w:val="22"/>
        </w:rPr>
        <w:t xml:space="preserve"> and EPIC, allowing us to estimate the abundance of immune and stromal cells in the tumor microenvironment (TME) based on transcriptomic data</w:t>
      </w:r>
      <w:r>
        <w:rPr>
          <w:rFonts w:eastAsia="黑体"/>
          <w:sz w:val="22"/>
          <w:vertAlign w:val="superscript"/>
        </w:rPr>
        <w:t>3</w:t>
      </w:r>
      <w:r>
        <w:rPr>
          <w:rFonts w:eastAsia="黑体"/>
          <w:sz w:val="22"/>
        </w:rPr>
        <w:t>.</w:t>
      </w:r>
    </w:p>
    <w:p w14:paraId="5F9BB646" w14:textId="77777777" w:rsidR="008A5D0A" w:rsidRDefault="008A5D0A">
      <w:pPr>
        <w:widowControl w:val="0"/>
        <w:autoSpaceDE w:val="0"/>
        <w:autoSpaceDN w:val="0"/>
        <w:adjustRightInd w:val="0"/>
        <w:spacing w:line="480" w:lineRule="auto"/>
        <w:rPr>
          <w:sz w:val="24"/>
          <w:szCs w:val="24"/>
        </w:rPr>
      </w:pPr>
    </w:p>
    <w:p w14:paraId="73AC8992" w14:textId="77777777" w:rsidR="008A5D0A" w:rsidRDefault="00000000">
      <w:pPr>
        <w:widowControl w:val="0"/>
        <w:autoSpaceDE w:val="0"/>
        <w:autoSpaceDN w:val="0"/>
        <w:adjustRightInd w:val="0"/>
        <w:spacing w:line="480" w:lineRule="auto"/>
        <w:rPr>
          <w:b/>
          <w:bCs/>
          <w:sz w:val="24"/>
          <w:szCs w:val="24"/>
        </w:rPr>
      </w:pPr>
      <w:r>
        <w:rPr>
          <w:b/>
          <w:bCs/>
          <w:sz w:val="24"/>
          <w:szCs w:val="24"/>
        </w:rPr>
        <w:t>Lentiviral Transduction of HUVECs</w:t>
      </w:r>
    </w:p>
    <w:p w14:paraId="3D26A6B1" w14:textId="77777777" w:rsidR="008A5D0A" w:rsidRDefault="00000000">
      <w:pPr>
        <w:widowControl w:val="0"/>
        <w:autoSpaceDE w:val="0"/>
        <w:autoSpaceDN w:val="0"/>
        <w:adjustRightInd w:val="0"/>
        <w:spacing w:line="480" w:lineRule="auto"/>
        <w:rPr>
          <w:sz w:val="24"/>
          <w:szCs w:val="24"/>
        </w:rPr>
      </w:pPr>
      <w:r>
        <w:rPr>
          <w:sz w:val="24"/>
          <w:szCs w:val="24"/>
        </w:rPr>
        <w:t>HUVECs were transduced with lentiviral particles purchased from IGE Biotechnology Co., Ltd. (Guangzhou, China), carrying short hairpin RNAs (</w:t>
      </w:r>
      <w:proofErr w:type="spellStart"/>
      <w:r>
        <w:rPr>
          <w:sz w:val="24"/>
          <w:szCs w:val="24"/>
        </w:rPr>
        <w:t>shRNAs</w:t>
      </w:r>
      <w:proofErr w:type="spellEnd"/>
      <w:r>
        <w:rPr>
          <w:sz w:val="24"/>
          <w:szCs w:val="24"/>
        </w:rPr>
        <w:t xml:space="preserve">) targeting </w:t>
      </w:r>
      <w:r>
        <w:rPr>
          <w:i/>
          <w:iCs/>
          <w:sz w:val="24"/>
          <w:szCs w:val="24"/>
        </w:rPr>
        <w:t>MARCKS</w:t>
      </w:r>
      <w:r>
        <w:rPr>
          <w:sz w:val="24"/>
          <w:szCs w:val="24"/>
        </w:rPr>
        <w:t xml:space="preserve">. Cells were seeded in T75 flasks and infected with the lentivirus according </w:t>
      </w:r>
      <w:r>
        <w:rPr>
          <w:sz w:val="24"/>
          <w:szCs w:val="24"/>
        </w:rPr>
        <w:lastRenderedPageBreak/>
        <w:t xml:space="preserve">to the manufacturer’s instructions. After 6 hours of incubation, the medium was replaced with fresh complete endothelial cell medium. Stable cell lines were established by infecting HUVECs with lentiviruses encoding either </w:t>
      </w:r>
      <w:proofErr w:type="spellStart"/>
      <w:r>
        <w:rPr>
          <w:sz w:val="24"/>
          <w:szCs w:val="24"/>
        </w:rPr>
        <w:t>shRNAs</w:t>
      </w:r>
      <w:proofErr w:type="spellEnd"/>
      <w:r>
        <w:rPr>
          <w:sz w:val="24"/>
          <w:szCs w:val="24"/>
        </w:rPr>
        <w:t xml:space="preserve"> targeting </w:t>
      </w:r>
      <w:r>
        <w:rPr>
          <w:i/>
          <w:iCs/>
          <w:sz w:val="24"/>
          <w:szCs w:val="24"/>
        </w:rPr>
        <w:t>MARCKS</w:t>
      </w:r>
      <w:r>
        <w:rPr>
          <w:sz w:val="24"/>
          <w:szCs w:val="24"/>
        </w:rPr>
        <w:t xml:space="preserve"> or a non-specific control sequence, followed by selection with puromycin. Two shRNA sequences targeting Homo sapiens MARCKS were used:</w:t>
      </w:r>
    </w:p>
    <w:p w14:paraId="0ED5A97F" w14:textId="77777777" w:rsidR="008A5D0A" w:rsidRDefault="00000000">
      <w:pPr>
        <w:widowControl w:val="0"/>
        <w:autoSpaceDE w:val="0"/>
        <w:autoSpaceDN w:val="0"/>
        <w:adjustRightInd w:val="0"/>
        <w:spacing w:line="480" w:lineRule="auto"/>
        <w:rPr>
          <w:sz w:val="24"/>
          <w:szCs w:val="24"/>
        </w:rPr>
      </w:pPr>
      <w:r>
        <w:rPr>
          <w:sz w:val="24"/>
          <w:szCs w:val="24"/>
        </w:rPr>
        <w:t>shMARCKS-1: 5′-GAATGGCCACGTGAAGGTAAACTCGAGTTTACCTTCACGTGGCCATTCTTTTTGAATT-3′</w:t>
      </w:r>
    </w:p>
    <w:p w14:paraId="35D434C5" w14:textId="77777777" w:rsidR="008A5D0A" w:rsidRDefault="00000000">
      <w:pPr>
        <w:widowControl w:val="0"/>
        <w:autoSpaceDE w:val="0"/>
        <w:autoSpaceDN w:val="0"/>
        <w:adjustRightInd w:val="0"/>
        <w:spacing w:line="480" w:lineRule="auto"/>
        <w:rPr>
          <w:sz w:val="24"/>
          <w:szCs w:val="24"/>
        </w:rPr>
      </w:pPr>
      <w:r>
        <w:rPr>
          <w:sz w:val="24"/>
          <w:szCs w:val="24"/>
        </w:rPr>
        <w:t>shMARCKS-2: 5′-GCGACCCGCAGGAGGCCAAGCCTCGAGGCTTGGCCTCCTGCGGGTCGCTTTTTGAATT-3′</w:t>
      </w:r>
    </w:p>
    <w:p w14:paraId="28F935EC" w14:textId="77777777" w:rsidR="008A5D0A" w:rsidRDefault="008A5D0A">
      <w:pPr>
        <w:widowControl w:val="0"/>
        <w:autoSpaceDE w:val="0"/>
        <w:autoSpaceDN w:val="0"/>
        <w:adjustRightInd w:val="0"/>
        <w:spacing w:line="480" w:lineRule="auto"/>
        <w:rPr>
          <w:b/>
          <w:bCs/>
          <w:i/>
          <w:iCs/>
          <w:sz w:val="24"/>
          <w:szCs w:val="24"/>
        </w:rPr>
      </w:pPr>
    </w:p>
    <w:p w14:paraId="7B9655BA" w14:textId="77777777" w:rsidR="008A5D0A" w:rsidRDefault="00000000">
      <w:pPr>
        <w:widowControl w:val="0"/>
        <w:autoSpaceDE w:val="0"/>
        <w:autoSpaceDN w:val="0"/>
        <w:adjustRightInd w:val="0"/>
        <w:spacing w:line="480" w:lineRule="auto"/>
        <w:rPr>
          <w:sz w:val="24"/>
          <w:szCs w:val="24"/>
        </w:rPr>
      </w:pPr>
      <w:r>
        <w:rPr>
          <w:b/>
          <w:bCs/>
          <w:sz w:val="24"/>
          <w:szCs w:val="24"/>
        </w:rPr>
        <w:t xml:space="preserve">Collection of conditioned </w:t>
      </w:r>
      <w:proofErr w:type="gramStart"/>
      <w:r>
        <w:rPr>
          <w:b/>
          <w:bCs/>
          <w:sz w:val="24"/>
          <w:szCs w:val="24"/>
        </w:rPr>
        <w:t>medium</w:t>
      </w:r>
      <w:proofErr w:type="gramEnd"/>
      <w:r>
        <w:rPr>
          <w:b/>
          <w:bCs/>
          <w:sz w:val="24"/>
          <w:szCs w:val="24"/>
        </w:rPr>
        <w:t xml:space="preserve"> from HUVECs</w:t>
      </w:r>
    </w:p>
    <w:p w14:paraId="5163CD36" w14:textId="77777777" w:rsidR="008A5D0A" w:rsidRDefault="00000000">
      <w:pPr>
        <w:widowControl w:val="0"/>
        <w:autoSpaceDE w:val="0"/>
        <w:autoSpaceDN w:val="0"/>
        <w:adjustRightInd w:val="0"/>
        <w:spacing w:line="480" w:lineRule="auto"/>
        <w:rPr>
          <w:sz w:val="24"/>
          <w:szCs w:val="24"/>
        </w:rPr>
      </w:pPr>
      <w:r>
        <w:rPr>
          <w:sz w:val="24"/>
          <w:szCs w:val="24"/>
        </w:rPr>
        <w:t xml:space="preserve">When HUVECs transduced with either </w:t>
      </w:r>
      <w:proofErr w:type="spellStart"/>
      <w:r>
        <w:rPr>
          <w:sz w:val="24"/>
          <w:szCs w:val="24"/>
        </w:rPr>
        <w:t>shMARCKS</w:t>
      </w:r>
      <w:proofErr w:type="spellEnd"/>
      <w:r>
        <w:rPr>
          <w:sz w:val="24"/>
          <w:szCs w:val="24"/>
        </w:rPr>
        <w:t xml:space="preserve"> or a non-specific shRNA control reached approximately 70% confluency in T75 flasks, the culture medium was replaced with 10 mL of complete endothelial cell medium supplemented with 10% fetal bovine serum (FBS), and the cells were incubated for an additional 24 </w:t>
      </w:r>
      <w:proofErr w:type="spellStart"/>
      <w:proofErr w:type="gramStart"/>
      <w:r>
        <w:rPr>
          <w:sz w:val="24"/>
          <w:szCs w:val="24"/>
        </w:rPr>
        <w:t>hours.The</w:t>
      </w:r>
      <w:proofErr w:type="spellEnd"/>
      <w:proofErr w:type="gramEnd"/>
      <w:r>
        <w:rPr>
          <w:sz w:val="24"/>
          <w:szCs w:val="24"/>
        </w:rPr>
        <w:t xml:space="preserve"> collected supernatants were then concentrated, filtered through 0.2 </w:t>
      </w:r>
      <w:proofErr w:type="spellStart"/>
      <w:r>
        <w:rPr>
          <w:sz w:val="24"/>
          <w:szCs w:val="24"/>
        </w:rPr>
        <w:t>μm</w:t>
      </w:r>
      <w:proofErr w:type="spellEnd"/>
      <w:r>
        <w:rPr>
          <w:sz w:val="24"/>
          <w:szCs w:val="24"/>
        </w:rPr>
        <w:t xml:space="preserve"> membranes, and stored at -80℃ for subsequent use.</w:t>
      </w:r>
    </w:p>
    <w:p w14:paraId="7CC46834" w14:textId="77777777" w:rsidR="008A5D0A" w:rsidRDefault="008A5D0A">
      <w:pPr>
        <w:widowControl w:val="0"/>
        <w:autoSpaceDE w:val="0"/>
        <w:autoSpaceDN w:val="0"/>
        <w:adjustRightInd w:val="0"/>
        <w:spacing w:line="480" w:lineRule="auto"/>
        <w:rPr>
          <w:sz w:val="24"/>
          <w:szCs w:val="24"/>
        </w:rPr>
      </w:pPr>
    </w:p>
    <w:p w14:paraId="15DEA00F" w14:textId="77777777" w:rsidR="008A5D0A" w:rsidRDefault="00000000">
      <w:pPr>
        <w:widowControl w:val="0"/>
        <w:autoSpaceDE w:val="0"/>
        <w:autoSpaceDN w:val="0"/>
        <w:adjustRightInd w:val="0"/>
        <w:spacing w:line="480" w:lineRule="auto"/>
        <w:rPr>
          <w:sz w:val="24"/>
          <w:szCs w:val="24"/>
        </w:rPr>
      </w:pPr>
      <w:r>
        <w:rPr>
          <w:b/>
          <w:bCs/>
          <w:sz w:val="24"/>
          <w:szCs w:val="24"/>
        </w:rPr>
        <w:t>Co-culture of Huh7 Cells with HUVEC-Conditioned Medium</w:t>
      </w:r>
    </w:p>
    <w:p w14:paraId="18AF1B05" w14:textId="77777777" w:rsidR="008A5D0A" w:rsidRDefault="00000000">
      <w:pPr>
        <w:widowControl w:val="0"/>
        <w:autoSpaceDE w:val="0"/>
        <w:autoSpaceDN w:val="0"/>
        <w:adjustRightInd w:val="0"/>
        <w:spacing w:line="480" w:lineRule="auto"/>
        <w:rPr>
          <w:sz w:val="24"/>
          <w:szCs w:val="24"/>
        </w:rPr>
      </w:pPr>
      <w:r>
        <w:rPr>
          <w:sz w:val="24"/>
          <w:szCs w:val="24"/>
        </w:rPr>
        <w:t>Huh7 cells were seeded in 6-well plates at a density of 2 × 10</w:t>
      </w:r>
      <w:r>
        <w:rPr>
          <w:sz w:val="24"/>
          <w:szCs w:val="24"/>
          <w:vertAlign w:val="superscript"/>
        </w:rPr>
        <w:t>5</w:t>
      </w:r>
      <w:r>
        <w:rPr>
          <w:sz w:val="24"/>
          <w:szCs w:val="24"/>
        </w:rPr>
        <w:t xml:space="preserve"> cells per well and allowed </w:t>
      </w:r>
      <w:r>
        <w:rPr>
          <w:sz w:val="24"/>
          <w:szCs w:val="24"/>
        </w:rPr>
        <w:lastRenderedPageBreak/>
        <w:t xml:space="preserve">to adhere overnight. The following day, the culture medium was replaced with HUVEC-conditioned medium. HUVEC-conditioned medium from cells transduced with either </w:t>
      </w:r>
      <w:proofErr w:type="spellStart"/>
      <w:r>
        <w:rPr>
          <w:sz w:val="24"/>
          <w:szCs w:val="24"/>
        </w:rPr>
        <w:t>shMARCKS</w:t>
      </w:r>
      <w:proofErr w:type="spellEnd"/>
      <w:r>
        <w:rPr>
          <w:sz w:val="24"/>
          <w:szCs w:val="24"/>
        </w:rPr>
        <w:t xml:space="preserve"> or a non-specific shRNA control was used. Huh7 cells were incubated with the conditioned media for 48 hours. </w:t>
      </w:r>
    </w:p>
    <w:p w14:paraId="10AC51CE" w14:textId="77777777" w:rsidR="008A5D0A" w:rsidRDefault="008A5D0A">
      <w:pPr>
        <w:widowControl w:val="0"/>
        <w:autoSpaceDE w:val="0"/>
        <w:autoSpaceDN w:val="0"/>
        <w:adjustRightInd w:val="0"/>
        <w:spacing w:line="480" w:lineRule="auto"/>
        <w:rPr>
          <w:sz w:val="24"/>
          <w:szCs w:val="24"/>
        </w:rPr>
      </w:pPr>
    </w:p>
    <w:p w14:paraId="3DCB0E26" w14:textId="77777777" w:rsidR="008A5D0A" w:rsidRDefault="00000000">
      <w:pPr>
        <w:widowControl w:val="0"/>
        <w:autoSpaceDE w:val="0"/>
        <w:autoSpaceDN w:val="0"/>
        <w:adjustRightInd w:val="0"/>
        <w:spacing w:line="480" w:lineRule="auto"/>
        <w:rPr>
          <w:b/>
          <w:bCs/>
          <w:sz w:val="24"/>
          <w:szCs w:val="24"/>
        </w:rPr>
      </w:pPr>
      <w:r>
        <w:rPr>
          <w:b/>
          <w:bCs/>
          <w:sz w:val="24"/>
          <w:szCs w:val="24"/>
        </w:rPr>
        <w:t>Colony Formation Assay</w:t>
      </w:r>
    </w:p>
    <w:p w14:paraId="31EA9821" w14:textId="77777777" w:rsidR="008A5D0A" w:rsidRDefault="00000000">
      <w:pPr>
        <w:widowControl w:val="0"/>
        <w:autoSpaceDE w:val="0"/>
        <w:autoSpaceDN w:val="0"/>
        <w:adjustRightInd w:val="0"/>
        <w:spacing w:line="480" w:lineRule="auto"/>
        <w:rPr>
          <w:sz w:val="24"/>
          <w:szCs w:val="24"/>
        </w:rPr>
      </w:pPr>
      <w:r>
        <w:rPr>
          <w:sz w:val="24"/>
          <w:szCs w:val="24"/>
        </w:rPr>
        <w:t xml:space="preserve">HUVECs stably transduced with </w:t>
      </w:r>
      <w:proofErr w:type="spellStart"/>
      <w:r>
        <w:rPr>
          <w:sz w:val="24"/>
          <w:szCs w:val="24"/>
        </w:rPr>
        <w:t>shMARCKS</w:t>
      </w:r>
      <w:proofErr w:type="spellEnd"/>
      <w:r>
        <w:rPr>
          <w:sz w:val="24"/>
          <w:szCs w:val="24"/>
        </w:rPr>
        <w:t xml:space="preserve"> or a non-specific shRNA (</w:t>
      </w:r>
      <w:proofErr w:type="spellStart"/>
      <w:r>
        <w:rPr>
          <w:sz w:val="24"/>
          <w:szCs w:val="24"/>
        </w:rPr>
        <w:t>shNC</w:t>
      </w:r>
      <w:proofErr w:type="spellEnd"/>
      <w:r>
        <w:rPr>
          <w:sz w:val="24"/>
          <w:szCs w:val="24"/>
        </w:rPr>
        <w:t>) were seeded into 6-well plates at 4,000 cells per well and cultured in complete endothelial medium. After 14 days, colonies were fixed with 4% paraformaldehyde, stained with 0.5% crystal violet, and counted under a microscope. Colonies with &gt;50 cells were considered positive.</w:t>
      </w:r>
    </w:p>
    <w:p w14:paraId="0FDAF90A" w14:textId="77777777" w:rsidR="008A5D0A" w:rsidRDefault="00000000">
      <w:pPr>
        <w:widowControl w:val="0"/>
        <w:autoSpaceDE w:val="0"/>
        <w:autoSpaceDN w:val="0"/>
        <w:adjustRightInd w:val="0"/>
        <w:spacing w:line="480" w:lineRule="auto"/>
        <w:rPr>
          <w:b/>
          <w:bCs/>
          <w:i/>
          <w:iCs/>
          <w:sz w:val="24"/>
          <w:szCs w:val="24"/>
        </w:rPr>
      </w:pPr>
      <w:r>
        <w:rPr>
          <w:sz w:val="24"/>
          <w:szCs w:val="24"/>
        </w:rPr>
        <w:t xml:space="preserve">To assess the effect of HUVEC-derived factors on Huh7 cell proliferation, Huh7 cells were collected from </w:t>
      </w:r>
      <w:r>
        <w:rPr>
          <w:b/>
          <w:bCs/>
          <w:sz w:val="24"/>
          <w:szCs w:val="24"/>
        </w:rPr>
        <w:t>Co-culture of Huh7 Cells with HUVEC-Conditioned Medium</w:t>
      </w:r>
      <w:r>
        <w:rPr>
          <w:sz w:val="24"/>
          <w:szCs w:val="24"/>
        </w:rPr>
        <w:t xml:space="preserve"> as described. Then the cells were then seeded at a consistent density into 6-well plates and cultured in fresh DMEM for 14 days. Colony formation was assessed as previously described. All experiments were conducted in triplicate and independently repeated at least three times.</w:t>
      </w:r>
    </w:p>
    <w:p w14:paraId="5E90C04F" w14:textId="77777777" w:rsidR="008A5D0A" w:rsidRDefault="008A5D0A">
      <w:pPr>
        <w:widowControl w:val="0"/>
        <w:autoSpaceDE w:val="0"/>
        <w:autoSpaceDN w:val="0"/>
        <w:adjustRightInd w:val="0"/>
        <w:spacing w:line="480" w:lineRule="auto"/>
        <w:rPr>
          <w:b/>
          <w:bCs/>
          <w:i/>
          <w:iCs/>
          <w:sz w:val="24"/>
          <w:szCs w:val="24"/>
        </w:rPr>
      </w:pPr>
    </w:p>
    <w:p w14:paraId="722E8212" w14:textId="77777777" w:rsidR="008A5D0A" w:rsidRDefault="00000000">
      <w:pPr>
        <w:widowControl w:val="0"/>
        <w:autoSpaceDE w:val="0"/>
        <w:autoSpaceDN w:val="0"/>
        <w:adjustRightInd w:val="0"/>
        <w:spacing w:line="480" w:lineRule="auto"/>
        <w:rPr>
          <w:sz w:val="24"/>
          <w:szCs w:val="24"/>
        </w:rPr>
      </w:pPr>
      <w:r>
        <w:rPr>
          <w:b/>
          <w:bCs/>
          <w:sz w:val="24"/>
          <w:szCs w:val="24"/>
        </w:rPr>
        <w:t>Migration and Invasion Assays</w:t>
      </w:r>
    </w:p>
    <w:p w14:paraId="7D40D18A" w14:textId="77777777" w:rsidR="008A5D0A" w:rsidRDefault="00000000">
      <w:pPr>
        <w:widowControl w:val="0"/>
        <w:autoSpaceDE w:val="0"/>
        <w:autoSpaceDN w:val="0"/>
        <w:adjustRightInd w:val="0"/>
        <w:spacing w:line="480" w:lineRule="auto"/>
        <w:rPr>
          <w:sz w:val="24"/>
          <w:szCs w:val="24"/>
        </w:rPr>
      </w:pPr>
      <w:proofErr w:type="spellStart"/>
      <w:r>
        <w:rPr>
          <w:sz w:val="24"/>
          <w:szCs w:val="24"/>
        </w:rPr>
        <w:t>Transwell</w:t>
      </w:r>
      <w:proofErr w:type="spellEnd"/>
      <w:r>
        <w:rPr>
          <w:sz w:val="24"/>
          <w:szCs w:val="24"/>
        </w:rPr>
        <w:t xml:space="preserve"> migration and invasion assays were conducted to assess the motility of HUVECs and Huh7 cells. For HUVECs, cells stably expressing </w:t>
      </w:r>
      <w:proofErr w:type="spellStart"/>
      <w:r>
        <w:rPr>
          <w:sz w:val="24"/>
          <w:szCs w:val="24"/>
        </w:rPr>
        <w:t>shMARCKS</w:t>
      </w:r>
      <w:proofErr w:type="spellEnd"/>
      <w:r>
        <w:rPr>
          <w:sz w:val="24"/>
          <w:szCs w:val="24"/>
        </w:rPr>
        <w:t xml:space="preserve"> or a non-specific shRNA (</w:t>
      </w:r>
      <w:proofErr w:type="spellStart"/>
      <w:r>
        <w:rPr>
          <w:sz w:val="24"/>
          <w:szCs w:val="24"/>
        </w:rPr>
        <w:t>shNC</w:t>
      </w:r>
      <w:proofErr w:type="spellEnd"/>
      <w:r>
        <w:rPr>
          <w:sz w:val="24"/>
          <w:szCs w:val="24"/>
        </w:rPr>
        <w:t xml:space="preserve">) were seeded into the upper chambers of 8.0 </w:t>
      </w:r>
      <w:proofErr w:type="spellStart"/>
      <w:r>
        <w:rPr>
          <w:sz w:val="24"/>
          <w:szCs w:val="24"/>
        </w:rPr>
        <w:t>μm</w:t>
      </w:r>
      <w:proofErr w:type="spellEnd"/>
      <w:r>
        <w:rPr>
          <w:sz w:val="24"/>
          <w:szCs w:val="24"/>
        </w:rPr>
        <w:t xml:space="preserve"> </w:t>
      </w:r>
      <w:proofErr w:type="spellStart"/>
      <w:r>
        <w:rPr>
          <w:sz w:val="24"/>
          <w:szCs w:val="24"/>
        </w:rPr>
        <w:t>Transwell</w:t>
      </w:r>
      <w:proofErr w:type="spellEnd"/>
      <w:r>
        <w:rPr>
          <w:sz w:val="24"/>
          <w:szCs w:val="24"/>
        </w:rPr>
        <w:t xml:space="preserve"> </w:t>
      </w:r>
      <w:r>
        <w:rPr>
          <w:sz w:val="24"/>
          <w:szCs w:val="24"/>
        </w:rPr>
        <w:lastRenderedPageBreak/>
        <w:t>inserts (Corning) at 5 × 10</w:t>
      </w:r>
      <w:r>
        <w:rPr>
          <w:sz w:val="24"/>
          <w:szCs w:val="24"/>
          <w:vertAlign w:val="superscript"/>
        </w:rPr>
        <w:t>4</w:t>
      </w:r>
      <w:r>
        <w:rPr>
          <w:sz w:val="24"/>
          <w:szCs w:val="24"/>
        </w:rPr>
        <w:t xml:space="preserve"> cells per well in serum-free medium. For invasion assays, the inserts were pre-coated with Matrigel. The lower chambers were filled with complete endothelial medium containing 10% fetal bovine serum (FBS). After 24 hours of incubation at 37°C, migrated or invaded cells on the lower membrane surface were fixed, stained with crystal violet, and counted under a microscope.</w:t>
      </w:r>
    </w:p>
    <w:p w14:paraId="3AB395A4" w14:textId="77777777" w:rsidR="008A5D0A" w:rsidRDefault="00000000">
      <w:pPr>
        <w:widowControl w:val="0"/>
        <w:autoSpaceDE w:val="0"/>
        <w:autoSpaceDN w:val="0"/>
        <w:adjustRightInd w:val="0"/>
        <w:spacing w:line="480" w:lineRule="auto"/>
        <w:rPr>
          <w:sz w:val="24"/>
          <w:szCs w:val="24"/>
        </w:rPr>
      </w:pPr>
      <w:r>
        <w:rPr>
          <w:sz w:val="24"/>
          <w:szCs w:val="24"/>
        </w:rPr>
        <w:t>Huh7 cells were collected from</w:t>
      </w:r>
      <w:r>
        <w:rPr>
          <w:b/>
          <w:bCs/>
          <w:i/>
          <w:iCs/>
          <w:sz w:val="24"/>
          <w:szCs w:val="24"/>
        </w:rPr>
        <w:t xml:space="preserve"> </w:t>
      </w:r>
      <w:r>
        <w:rPr>
          <w:b/>
          <w:bCs/>
          <w:sz w:val="24"/>
          <w:szCs w:val="24"/>
        </w:rPr>
        <w:t>Co-culture of Huh7 Cells with HUVEC-Conditioned Medium</w:t>
      </w:r>
      <w:r>
        <w:rPr>
          <w:sz w:val="24"/>
          <w:szCs w:val="24"/>
        </w:rPr>
        <w:t xml:space="preserve"> as </w:t>
      </w:r>
      <w:proofErr w:type="spellStart"/>
      <w:proofErr w:type="gramStart"/>
      <w:r>
        <w:rPr>
          <w:sz w:val="24"/>
          <w:szCs w:val="24"/>
        </w:rPr>
        <w:t>described.Then</w:t>
      </w:r>
      <w:proofErr w:type="spellEnd"/>
      <w:proofErr w:type="gramEnd"/>
      <w:r>
        <w:rPr>
          <w:sz w:val="24"/>
          <w:szCs w:val="24"/>
        </w:rPr>
        <w:t xml:space="preserve"> the cells were carefully collected and seeded into the upper chambers under similar conditions. The lower chambers contained DMEM with 10% FBS. After 48 hours, migrated or invaded Huh7 cells were processed as described above. All assays were performed in triplicate and repeated independently at least three times.</w:t>
      </w:r>
    </w:p>
    <w:p w14:paraId="16808DD2" w14:textId="77777777" w:rsidR="008A5D0A" w:rsidRDefault="008A5D0A">
      <w:pPr>
        <w:widowControl w:val="0"/>
        <w:autoSpaceDE w:val="0"/>
        <w:autoSpaceDN w:val="0"/>
        <w:adjustRightInd w:val="0"/>
        <w:spacing w:line="480" w:lineRule="auto"/>
        <w:rPr>
          <w:sz w:val="24"/>
          <w:szCs w:val="24"/>
        </w:rPr>
      </w:pPr>
    </w:p>
    <w:p w14:paraId="5CCD7193" w14:textId="77777777" w:rsidR="008A5D0A" w:rsidRDefault="00000000">
      <w:pPr>
        <w:widowControl w:val="0"/>
        <w:autoSpaceDE w:val="0"/>
        <w:autoSpaceDN w:val="0"/>
        <w:adjustRightInd w:val="0"/>
        <w:spacing w:line="480" w:lineRule="auto"/>
        <w:rPr>
          <w:b/>
          <w:bCs/>
          <w:sz w:val="24"/>
          <w:szCs w:val="24"/>
        </w:rPr>
      </w:pPr>
      <w:r>
        <w:rPr>
          <w:b/>
          <w:bCs/>
          <w:sz w:val="24"/>
          <w:szCs w:val="24"/>
        </w:rPr>
        <w:t>Western Blot Analysis</w:t>
      </w:r>
    </w:p>
    <w:p w14:paraId="508B0EC2" w14:textId="77777777" w:rsidR="008A5D0A" w:rsidRDefault="00000000">
      <w:pPr>
        <w:widowControl w:val="0"/>
        <w:autoSpaceDE w:val="0"/>
        <w:autoSpaceDN w:val="0"/>
        <w:adjustRightInd w:val="0"/>
        <w:spacing w:line="480" w:lineRule="auto"/>
        <w:rPr>
          <w:sz w:val="24"/>
          <w:szCs w:val="24"/>
        </w:rPr>
      </w:pPr>
      <w:r>
        <w:rPr>
          <w:sz w:val="24"/>
          <w:szCs w:val="24"/>
        </w:rPr>
        <w:t xml:space="preserve">HUVECs transduced with </w:t>
      </w:r>
      <w:proofErr w:type="spellStart"/>
      <w:r>
        <w:rPr>
          <w:sz w:val="24"/>
          <w:szCs w:val="24"/>
        </w:rPr>
        <w:t>shMARCKS</w:t>
      </w:r>
      <w:proofErr w:type="spellEnd"/>
      <w:r>
        <w:rPr>
          <w:sz w:val="24"/>
          <w:szCs w:val="24"/>
        </w:rPr>
        <w:t xml:space="preserve"> or </w:t>
      </w:r>
      <w:proofErr w:type="spellStart"/>
      <w:r>
        <w:rPr>
          <w:sz w:val="24"/>
          <w:szCs w:val="24"/>
        </w:rPr>
        <w:t>shNC</w:t>
      </w:r>
      <w:proofErr w:type="spellEnd"/>
      <w:r>
        <w:rPr>
          <w:sz w:val="24"/>
          <w:szCs w:val="24"/>
        </w:rPr>
        <w:t xml:space="preserve"> were lysed in RIPA buffer with protease inhibitors. Equal protein amounts were separated by SDS-PAGE, transferred to PVDF membranes, blocked with 5% BSA in TBST, and incubated overnight at 4°C with antibodies against MARCKS and β-actin. After TBST washes, membranes were incubated with secondary antibody for 2 h at room temperature and detected using Omni-ECL ultra-sensitive chemiluminescence detection kit (SQ201, </w:t>
      </w:r>
      <w:proofErr w:type="spellStart"/>
      <w:r>
        <w:rPr>
          <w:sz w:val="24"/>
          <w:szCs w:val="24"/>
        </w:rPr>
        <w:t>EpiZyme</w:t>
      </w:r>
      <w:proofErr w:type="spellEnd"/>
      <w:r>
        <w:rPr>
          <w:sz w:val="24"/>
          <w:szCs w:val="24"/>
        </w:rPr>
        <w:t>, USA). Band intensity was quantified with ImageJ.</w:t>
      </w:r>
    </w:p>
    <w:p w14:paraId="01C21A12" w14:textId="77777777" w:rsidR="008A5D0A" w:rsidRDefault="008A5D0A">
      <w:pPr>
        <w:widowControl w:val="0"/>
        <w:autoSpaceDE w:val="0"/>
        <w:autoSpaceDN w:val="0"/>
        <w:adjustRightInd w:val="0"/>
        <w:spacing w:line="480" w:lineRule="auto"/>
        <w:rPr>
          <w:sz w:val="24"/>
          <w:szCs w:val="24"/>
        </w:rPr>
      </w:pPr>
    </w:p>
    <w:p w14:paraId="0E6EE61B" w14:textId="77777777" w:rsidR="008A5D0A" w:rsidRDefault="00000000">
      <w:pPr>
        <w:widowControl w:val="0"/>
        <w:autoSpaceDE w:val="0"/>
        <w:autoSpaceDN w:val="0"/>
        <w:adjustRightInd w:val="0"/>
        <w:spacing w:line="480" w:lineRule="auto"/>
        <w:rPr>
          <w:b/>
          <w:bCs/>
          <w:sz w:val="24"/>
          <w:szCs w:val="24"/>
        </w:rPr>
      </w:pPr>
      <w:r>
        <w:rPr>
          <w:b/>
          <w:bCs/>
          <w:sz w:val="24"/>
          <w:szCs w:val="24"/>
        </w:rPr>
        <w:t>Immunohistochemistry (IHC) Staining</w:t>
      </w:r>
    </w:p>
    <w:p w14:paraId="4F7E4AD0" w14:textId="77777777" w:rsidR="008A5D0A" w:rsidRDefault="00000000">
      <w:pPr>
        <w:widowControl w:val="0"/>
        <w:autoSpaceDE w:val="0"/>
        <w:autoSpaceDN w:val="0"/>
        <w:adjustRightInd w:val="0"/>
        <w:spacing w:line="480" w:lineRule="auto"/>
        <w:rPr>
          <w:sz w:val="24"/>
          <w:szCs w:val="24"/>
        </w:rPr>
      </w:pPr>
      <w:r>
        <w:rPr>
          <w:sz w:val="24"/>
          <w:szCs w:val="24"/>
        </w:rPr>
        <w:t xml:space="preserve">Mouse tissues were fixed in 4% paraformaldehyde, paraffin-embedded, and sectioned </w:t>
      </w:r>
      <w:r>
        <w:rPr>
          <w:sz w:val="24"/>
          <w:szCs w:val="24"/>
        </w:rPr>
        <w:lastRenderedPageBreak/>
        <w:t xml:space="preserve">(4 </w:t>
      </w:r>
      <w:proofErr w:type="spellStart"/>
      <w:r>
        <w:rPr>
          <w:sz w:val="24"/>
          <w:szCs w:val="24"/>
        </w:rPr>
        <w:t>μm</w:t>
      </w:r>
      <w:proofErr w:type="spellEnd"/>
      <w:r>
        <w:rPr>
          <w:sz w:val="24"/>
          <w:szCs w:val="24"/>
        </w:rPr>
        <w:t xml:space="preserve">). After deparaffinization, rehydration, and heat-mediated antigen retrieval (EDTA solution, </w:t>
      </w:r>
      <w:proofErr w:type="spellStart"/>
      <w:r>
        <w:rPr>
          <w:sz w:val="24"/>
          <w:szCs w:val="24"/>
        </w:rPr>
        <w:t>Beyotime</w:t>
      </w:r>
      <w:proofErr w:type="spellEnd"/>
      <w:r>
        <w:rPr>
          <w:sz w:val="24"/>
          <w:szCs w:val="24"/>
        </w:rPr>
        <w:t xml:space="preserve">), sections were incubated overnight at 4°C with primary antibodies against Ki67(1:1000, ab16667, Abcam), MARCKS (1:1000, 20661-1-AP, </w:t>
      </w:r>
      <w:proofErr w:type="spellStart"/>
      <w:r>
        <w:rPr>
          <w:sz w:val="24"/>
          <w:szCs w:val="24"/>
        </w:rPr>
        <w:t>Proteintech</w:t>
      </w:r>
      <w:proofErr w:type="spellEnd"/>
      <w:r>
        <w:rPr>
          <w:sz w:val="24"/>
          <w:szCs w:val="24"/>
        </w:rPr>
        <w:t xml:space="preserve">), and CD31 (1:2000, ab182981, Abcam). Detection was performed using the Dako REAL </w:t>
      </w:r>
      <w:proofErr w:type="spellStart"/>
      <w:r>
        <w:rPr>
          <w:sz w:val="24"/>
          <w:szCs w:val="24"/>
        </w:rPr>
        <w:t>EnVision</w:t>
      </w:r>
      <w:proofErr w:type="spellEnd"/>
      <w:r>
        <w:rPr>
          <w:sz w:val="24"/>
          <w:szCs w:val="24"/>
        </w:rPr>
        <w:t xml:space="preserve"> Kit and DAB, followed by hematoxylin counterstaining. Positive cells were quantified in three random fields per section under a light microscope. Sections were counterstained with hematoxylin, dehydrated, and mounted for imaging. Positive staining was assessed by counting the number of positive cells in three random fields per section under a light microscope.</w:t>
      </w:r>
    </w:p>
    <w:p w14:paraId="3B08F676" w14:textId="77777777" w:rsidR="008A5D0A" w:rsidRDefault="00000000">
      <w:pPr>
        <w:rPr>
          <w:sz w:val="24"/>
          <w:szCs w:val="24"/>
        </w:rPr>
      </w:pPr>
      <w:r>
        <w:rPr>
          <w:sz w:val="24"/>
          <w:szCs w:val="24"/>
        </w:rPr>
        <w:fldChar w:fldCharType="begin"/>
      </w:r>
      <w:r>
        <w:rPr>
          <w:sz w:val="24"/>
          <w:szCs w:val="24"/>
        </w:rPr>
        <w:instrText xml:space="preserve"> ADDIN NE.Rep</w:instrText>
      </w:r>
      <w:r>
        <w:rPr>
          <w:sz w:val="24"/>
          <w:szCs w:val="24"/>
        </w:rPr>
        <w:fldChar w:fldCharType="separate"/>
      </w:r>
      <w:r>
        <w:rPr>
          <w:sz w:val="24"/>
          <w:szCs w:val="24"/>
        </w:rPr>
        <w:fldChar w:fldCharType="end"/>
      </w:r>
      <w:r>
        <w:rPr>
          <w:sz w:val="24"/>
          <w:szCs w:val="24"/>
        </w:rPr>
        <w:fldChar w:fldCharType="begin"/>
      </w:r>
      <w:r>
        <w:rPr>
          <w:sz w:val="24"/>
          <w:szCs w:val="24"/>
        </w:rPr>
        <w:instrText xml:space="preserve"> ADDIN NE.Bib</w:instrText>
      </w:r>
      <w:r>
        <w:rPr>
          <w:sz w:val="24"/>
          <w:szCs w:val="24"/>
        </w:rPr>
        <w:fldChar w:fldCharType="separate"/>
      </w:r>
    </w:p>
    <w:p w14:paraId="61E3F218" w14:textId="77777777" w:rsidR="008A5D0A" w:rsidRDefault="00000000">
      <w:pPr>
        <w:widowControl w:val="0"/>
        <w:autoSpaceDE w:val="0"/>
        <w:autoSpaceDN w:val="0"/>
        <w:adjustRightInd w:val="0"/>
        <w:spacing w:line="480" w:lineRule="auto"/>
        <w:rPr>
          <w:b/>
          <w:bCs/>
          <w:sz w:val="24"/>
          <w:szCs w:val="24"/>
        </w:rPr>
      </w:pPr>
      <w:r>
        <w:rPr>
          <w:b/>
          <w:bCs/>
          <w:sz w:val="24"/>
          <w:szCs w:val="24"/>
        </w:rPr>
        <w:t>References:</w:t>
      </w:r>
    </w:p>
    <w:p w14:paraId="00CB6BC6" w14:textId="77777777" w:rsidR="008A5D0A" w:rsidRDefault="00000000">
      <w:pPr>
        <w:widowControl w:val="0"/>
        <w:autoSpaceDE w:val="0"/>
        <w:autoSpaceDN w:val="0"/>
        <w:adjustRightInd w:val="0"/>
        <w:spacing w:line="480" w:lineRule="auto"/>
        <w:rPr>
          <w:sz w:val="24"/>
          <w:szCs w:val="24"/>
        </w:rPr>
      </w:pPr>
      <w:r>
        <w:rPr>
          <w:sz w:val="24"/>
          <w:szCs w:val="24"/>
        </w:rPr>
        <w:t>1</w:t>
      </w:r>
      <w:r>
        <w:rPr>
          <w:sz w:val="24"/>
          <w:szCs w:val="24"/>
        </w:rPr>
        <w:tab/>
      </w:r>
      <w:bookmarkStart w:id="0" w:name="_neb580B9437_B417_43E0_948C_0862F64E0BDF"/>
      <w:r>
        <w:rPr>
          <w:sz w:val="24"/>
          <w:szCs w:val="24"/>
        </w:rPr>
        <w:t>Korsunsky, I. et al., Fast, sensitive and accurate integration of single-cell data with Harmony. NAT METHODS 16 1289 (2019).</w:t>
      </w:r>
      <w:bookmarkEnd w:id="0"/>
    </w:p>
    <w:p w14:paraId="16F2315F" w14:textId="77777777" w:rsidR="008A5D0A" w:rsidRDefault="00000000">
      <w:pPr>
        <w:widowControl w:val="0"/>
        <w:autoSpaceDE w:val="0"/>
        <w:autoSpaceDN w:val="0"/>
        <w:adjustRightInd w:val="0"/>
        <w:spacing w:line="480" w:lineRule="auto"/>
        <w:rPr>
          <w:sz w:val="24"/>
          <w:szCs w:val="24"/>
        </w:rPr>
      </w:pPr>
      <w:r>
        <w:rPr>
          <w:sz w:val="24"/>
          <w:szCs w:val="24"/>
        </w:rPr>
        <w:t>2</w:t>
      </w:r>
      <w:r>
        <w:rPr>
          <w:sz w:val="24"/>
          <w:szCs w:val="24"/>
        </w:rPr>
        <w:tab/>
      </w:r>
      <w:bookmarkStart w:id="1" w:name="_neb7020DD64_6E9E_4B4B_8838_490DD186B1D0"/>
      <w:r>
        <w:rPr>
          <w:sz w:val="24"/>
          <w:szCs w:val="24"/>
        </w:rPr>
        <w:t>Hanzelmann, S., Castelo, R. &amp; Guinney, J., GSVA: gene set variation analysis for microarray and RNA-seq data. BMC BIOINFORMATICS 14 7 (2013).</w:t>
      </w:r>
      <w:bookmarkEnd w:id="1"/>
    </w:p>
    <w:p w14:paraId="645CC3F4" w14:textId="77777777" w:rsidR="008A5D0A" w:rsidRDefault="00000000">
      <w:pPr>
        <w:widowControl w:val="0"/>
        <w:autoSpaceDE w:val="0"/>
        <w:autoSpaceDN w:val="0"/>
        <w:adjustRightInd w:val="0"/>
        <w:spacing w:line="480" w:lineRule="auto"/>
        <w:rPr>
          <w:sz w:val="24"/>
          <w:szCs w:val="24"/>
        </w:rPr>
      </w:pPr>
      <w:r>
        <w:rPr>
          <w:sz w:val="24"/>
          <w:szCs w:val="24"/>
        </w:rPr>
        <w:t>3</w:t>
      </w:r>
      <w:r>
        <w:rPr>
          <w:sz w:val="24"/>
          <w:szCs w:val="24"/>
        </w:rPr>
        <w:tab/>
      </w:r>
      <w:bookmarkStart w:id="2" w:name="_neb9FB3A936_4825_4E7C_8649_F9883B318359"/>
      <w:r>
        <w:rPr>
          <w:sz w:val="24"/>
          <w:szCs w:val="24"/>
        </w:rPr>
        <w:t>Zeng, D. et al., IOBR: Multi-Omics Immuno-Oncology Biological Research to Decode Tumor  Microenvironment and Signatures. FRONT IMMUNOL 12 687975 (2021).</w:t>
      </w:r>
      <w:bookmarkEnd w:id="2"/>
    </w:p>
    <w:p w14:paraId="55D6670E" w14:textId="77777777" w:rsidR="008A5D0A" w:rsidRDefault="00000000">
      <w:pPr>
        <w:spacing w:line="480" w:lineRule="auto"/>
        <w:ind w:firstLineChars="200" w:firstLine="480"/>
        <w:rPr>
          <w:sz w:val="24"/>
          <w:szCs w:val="24"/>
        </w:rPr>
      </w:pPr>
      <w:r>
        <w:rPr>
          <w:sz w:val="24"/>
          <w:szCs w:val="24"/>
        </w:rPr>
        <w:fldChar w:fldCharType="end"/>
      </w:r>
    </w:p>
    <w:sectPr w:rsidR="008A5D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4F0C4" w14:textId="77777777" w:rsidR="00532C4A" w:rsidRDefault="00532C4A">
      <w:pPr>
        <w:spacing w:line="240" w:lineRule="auto"/>
      </w:pPr>
      <w:r>
        <w:separator/>
      </w:r>
    </w:p>
  </w:endnote>
  <w:endnote w:type="continuationSeparator" w:id="0">
    <w:p w14:paraId="2DE7CE72" w14:textId="77777777" w:rsidR="00532C4A" w:rsidRDefault="00532C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1ECF88" w14:textId="77777777" w:rsidR="00532C4A" w:rsidRDefault="00532C4A">
      <w:r>
        <w:separator/>
      </w:r>
    </w:p>
  </w:footnote>
  <w:footnote w:type="continuationSeparator" w:id="0">
    <w:p w14:paraId="36EAD629" w14:textId="77777777" w:rsidR="00532C4A" w:rsidRDefault="00532C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7S0NDQ1NLcwNjW2NDVR0lEKTi0uzszPAykwrAUAlCGVsiwAAAA="/>
    <w:docVar w:name="NE.Ref{04E538A6-7B73-4117-970F-48E7F3467692}" w:val=" ADDIN NE.Ref.{04E538A6-7B73-4117-970F-48E7F3467692}&lt;Citation&gt;&lt;Group&gt;&lt;References&gt;&lt;Item&gt;&lt;ID&gt;262&lt;/ID&gt;&lt;UID&gt;{9FB3A936-4825-4E7C-8649-F9883B318359}&lt;/UID&gt;&lt;Title&gt;IOBR: Multi-Omics Immuno-Oncology Biological Research to Decode Tumor  Microenvironment and Signatures&lt;/Title&gt;&lt;Template&gt;Journal Article&lt;/Template&gt;&lt;Star&gt;0&lt;/Star&gt;&lt;Tag&gt;0&lt;/Tag&gt;&lt;Author&gt;Zeng, D; Ye, Z; Shen, R; Yu, G; Wu, J; Xiong, Y; Zhou, R; Qiu, W; Huang, N; Sun, L; Li, X; Bin, J; Liao, Y; Shi, M; Liao, W&lt;/Author&gt;&lt;Year&gt;2021&lt;/Year&gt;&lt;Details&gt;&lt;_accession_num&gt;34276676&lt;/_accession_num&gt;&lt;_author_adr&gt;Department of Oncology, Nanfang Hospital, Southern Medical University, Guangzhou,  China.; Department of Oncology, Nanfang Hospital, Southern Medical University, Guangzhou,  China.; State Key Laboratory of Molecular Oncology, Department of Etiology and  Carcinogenesis, National Cancer Center/National Clinical Research Center for  Cancer/Cancer Hospital, Chinese Academy of Medical Sciences and Peking Union  Medical College, Beijing, China.; Department of Bioinformatics, School of Basic Medical Sciences, Southern Medical  University, Guangzhou, China.; Department of Oncology, Nanfang Hospital, Southern Medical University, Guangzhou,  China.; Department of Neurosurgery, Xiangya Hospital, Central South University, Changsha,  China.; Hunan International Scientific and Technological Cooperation Base of Brain Tumor  Research, Xiangya Hospital, Central South University, Changsha, China.; Xiangya School of Medicine, Central South University, Changsha, China.; Department of Oncology, Nanfang Hospital, Southern Medical University, Guangzhou,  China.; Department of Oncology, Nanfang Hospital, Southern Medical University, Guangzhou,  China.; Department of Oncology, Nanfang Hospital, Southern Medical University, Guangzhou,  China.; Department of Oncology, Nanfang Hospital, Southern Medical University, Guangzhou,  China.; Department of Neurosurgery, Xiangya Hospital, Central South University, Changsha,  China.; Hunan International Scientific and Technological Cooperation Base of Brain Tumor  Research, Xiangya Hospital, Central South University, Changsha, China.; Department of Cardiology, Nanfang Hospital, Southern Medical University,  Guangzhou, China.; Department of Cardiology, Nanfang Hospital, Southern Medical University,  Guangzhou, China.; Department of Oncology, Nanfang Hospital, Southern Medical University, Guangzhou,  China.; Department of Oncology, Nanfang Hospital, Southern Medical University, Guangzhou,  China.&lt;/_author_adr&gt;&lt;_date_display&gt;2021&lt;/_date_display&gt;&lt;_date&gt;2021-01-20&lt;/_date&gt;&lt;_doi&gt;10.3389/fimmu.2021.687975&lt;/_doi&gt;&lt;_isbn&gt;1664-3224 (Electronic); 1664-3224 (Linking)&lt;/_isbn&gt;&lt;_journal&gt;Front Immunol&lt;/_journal&gt;&lt;_keywords&gt;gene signatures; immune-tumor interaction; metabolism; multi-omics; tumor microenvironment&lt;/_keywords&gt;&lt;_language&gt;eng&lt;/_language&gt;&lt;_ori_publication&gt;Copyright (c) 2021 Zeng, Ye, Shen, Yu, Wu, Xiong, Zhou, Qiu, Huang, Sun, Li, Bin, _x000d__x000a_      Liao, Shi and Liao.&lt;/_ori_publication&gt;&lt;_pages&gt;687975&lt;/_pages&gt;&lt;_subject_headings&gt;Antibodies, Monoclonal, Humanized/therapeutic use; Antineoplastic Agents, Immunological/therapeutic use; Biomarkers, Tumor/*genetics; Clinical Decision-Making; Clinical Trials as Topic; Data Mining; Databases, Genetic; *Gene Expression Profiling; *Genomics; High-Throughput Nucleotide Sequencing; Humans; Precision Medicine; RNA-Seq; *Transcriptome; Tumor Escape; Tumor Microenvironment/*immunology; Urinary Bladder Neoplasms/drug therapy/*genetics/*immunology/pathology; Workflow&lt;/_subject_headings&gt;&lt;_tertiary_title&gt;Frontiers in immunology&lt;/_tertiary_title&gt;&lt;_type_work&gt;Journal Article; Research Support, Non-U.S. Gov&amp;apos;t&lt;/_type_work&gt;&lt;_url&gt;http://www.ncbi.nlm.nih.gov/entrez/query.fcgi?cmd=Retrieve&amp;amp;db=pubmed&amp;amp;dopt=Abstract&amp;amp;list_uids=34276676&amp;amp;query_hl=1&lt;/_url&gt;&lt;_volume&gt;12&lt;/_volume&gt;&lt;_created&gt;66176396&lt;/_created&gt;&lt;_modified&gt;66176396&lt;/_modified&gt;&lt;_db_updated&gt;PubMed&lt;/_db_updated&gt;&lt;_impact_factor&gt;   7.300&lt;/_impact_factor&gt;&lt;_social_category&gt;免疫学(2)&lt;/_social_category&gt;&lt;_collection_scope&gt;SCIE&lt;/_collection_scope&gt;&lt;/Details&gt;&lt;Extra&gt;&lt;DBUID&gt;{3CF0E28D-AEDD-411F-96D5-637EDEE78CBD}&lt;/DBUID&gt;&lt;/Extra&gt;&lt;/Item&gt;&lt;/References&gt;&lt;/Group&gt;&lt;/Citation&gt;_x000a_"/>
    <w:docVar w:name="NE.Ref{2426F6DF-74A2-43C0-B6D9-9D30B0F10D6B}" w:val=" ADDIN NE.Ref.{2426F6DF-74A2-43C0-B6D9-9D30B0F10D6B}&lt;Citation&gt;&lt;Group&gt;&lt;References&gt;&lt;Item&gt;&lt;ID&gt;955&lt;/ID&gt;&lt;UID&gt;{81FDD00A-BAA6-4441-85DA-E04E79B75678}&lt;/UID&gt;&lt;Title&gt;scTour: a deep learning architecture for robust inference and accurate prediction  of cellular dynamics&lt;/Title&gt;&lt;Template&gt;Journal Article&lt;/Template&gt;&lt;Star&gt;0&lt;/Star&gt;&lt;Tag&gt;0&lt;/Tag&gt;&lt;Author&gt;Li, Q&lt;/Author&gt;&lt;Year&gt;2023&lt;/Year&gt;&lt;Details&gt;&lt;_accession_num&gt;37353848&lt;/_accession_num&gt;&lt;_author_adr&gt;Department of Pathology, University of Cambridge, Cambridge, UK.  liqian.picb@gmail.com.&lt;/_author_adr&gt;&lt;_date_display&gt;2023 Jun 23&lt;/_date_display&gt;&lt;_date&gt;2023-06-23&lt;/_date&gt;&lt;_doi&gt;10.1186/s13059-023-02988-9&lt;/_doi&gt;&lt;_isbn&gt;1474-760X (Electronic); 1474-7596 (Print); 1474-7596 (Linking)&lt;/_isbn&gt;&lt;_issue&gt;1&lt;/_issue&gt;&lt;_journal&gt;Genome Biol&lt;/_journal&gt;&lt;_keywords&gt;Cellular dynamics inference and prediction; Deep learning; Developmental pseudotime; Latent space; Vector field&lt;/_keywords&gt;&lt;_language&gt;eng&lt;/_language&gt;&lt;_ori_publication&gt;(c) 2023. The Author(s).&lt;/_ori_publication&gt;&lt;_pages&gt;149&lt;/_pages&gt;&lt;_subject_headings&gt;*Deep Learning; Genomics; Gene Expression Profiling; Transcriptome&lt;/_subject_headings&gt;&lt;_tertiary_title&gt;Genome biology&lt;/_tertiary_title&gt;&lt;_type_work&gt;Journal Article; Research Support, Non-U.S. Gov&amp;apos;t&lt;/_type_work&gt;&lt;_url&gt;http://www.ncbi.nlm.nih.gov/entrez/query.fcgi?cmd=Retrieve&amp;amp;db=pubmed&amp;amp;dopt=Abstract&amp;amp;list_uids=37353848&amp;amp;query_hl=1&lt;/_url&gt;&lt;_volume&gt;24&lt;/_volume&gt;&lt;_created&gt;65742326&lt;/_created&gt;&lt;_modified&gt;65742326&lt;/_modified&gt;&lt;_db_updated&gt;PubMed&lt;/_db_updated&gt;&lt;_impact_factor&gt;  17.906&lt;/_impact_factor&gt;&lt;_social_category&gt;生物学(1)&lt;/_social_category&gt;&lt;_collection_scope&gt;SCIE&lt;/_collection_scope&gt;&lt;/Details&gt;&lt;Extra&gt;&lt;DBUID&gt;{F96A950B-833F-4880-A151-76DA2D6A2879}&lt;/DBUID&gt;&lt;/Extra&gt;&lt;/Item&gt;&lt;/References&gt;&lt;/Group&gt;&lt;/Citation&gt;_x000a_"/>
    <w:docVar w:name="NE.Ref{3200AACC-055F-4E31-ADEA-AD8D5916CAC2}" w:val=" ADDIN NE.Ref.{3200AACC-055F-4E31-ADEA-AD8D5916CAC2}&lt;Citation&gt;&lt;Group&gt;&lt;References&gt;&lt;Item&gt;&lt;ID&gt;956&lt;/ID&gt;&lt;UID&gt;{1DCD0C9D-205F-41FF-B85B-DFB5EC1AA29A}&lt;/UID&gt;&lt;Title&gt;Slingshot: cell lineage and pseudotime inference for single-cell transcriptomics&lt;/Title&gt;&lt;Template&gt;Journal Article&lt;/Template&gt;&lt;Star&gt;0&lt;/Star&gt;&lt;Tag&gt;0&lt;/Tag&gt;&lt;Author&gt;Street, K; Risso, D; Fletcher, R B; Das, D; Ngai, J; Yosef, N; Purdom, E; Dudoit, S&lt;/Author&gt;&lt;Year&gt;2018&lt;/Year&gt;&lt;Details&gt;&lt;_accession_num&gt;29914354&lt;/_accession_num&gt;&lt;_author_adr&gt;Division of Biostatistics, School of Public Health, University of California,  Berkeley, CA, USA.; Center for Computational Biology, University of California, Berkeley, CA, USA.; Division of Biostatistics and Epidemiology, Department of Healthcare Policy and  Research, Weill Cornell Medicine, 407 E 61st St, New York, 10065, NY, USA.; Department of Molecular and Cell Biology, University of California, Berkeley, CA,  USA.; Department of Molecular and Cell Biology, University of California, Berkeley, CA,  USA.; Berkeley Institute for Data Science, University of California, Berkeley, CA, USA.; Department of Molecular and Cell Biology, University of California, Berkeley, CA,  USA.; Helen Wills Neuroscience Institute, University of California, Berkeley, CA, USA.; QB3 Berkeley Functional Genomics Laboratory, Berkeley, CA, USA.; Department of Electrical Engineering and Computer Sciences, University of  California, Berkeley, CA, USA.; Center for Computational Biology, University of California, Berkeley, CA, USA.; Department of Statistics, University of California, Berkeley, CA, USA.; Center for Computational Biology, University of California, Berkeley, CA, USA.; Division of Biostatistics, School of Public Health, University of California,  Berkeley, CA, USA. sandrine@stat.berkeley.edu.; Department of Statistics, University of California, Berkeley, CA, USA.  sandrine@stat.berkeley.edu.; Center for Computational Biology, University of California, Berkeley, CA, USA.  sandrine@stat.berkeley.edu.; Berkeley Institute for Data Science, University of California, Berkeley, CA, USA.  sandrine@stat.berkeley.edu.&lt;/_author_adr&gt;&lt;_date_display&gt;2018 Jun 19&lt;/_date_display&gt;&lt;_date&gt;2018-06-19&lt;/_date&gt;&lt;_doi&gt;10.1186/s12864-018-4772-0&lt;/_doi&gt;&lt;_isbn&gt;1471-2164 (Electronic); 1471-2164 (Linking)&lt;/_isbn&gt;&lt;_issue&gt;1&lt;/_issue&gt;&lt;_journal&gt;BMC Genomics&lt;/_journal&gt;&lt;_keywords&gt;Lineage inference; Pseudotime inference; RNA-Seq; Single cell&lt;/_keywords&gt;&lt;_language&gt;eng&lt;/_language&gt;&lt;_pages&gt;477&lt;/_pages&gt;&lt;_subject_headings&gt;*Cell Lineage; Cluster Analysis; Gene Expression Profiling/*methods; Humans; Myoblasts, Skeletal/metabolism; Single-Cell Analysis; Software&lt;/_subject_headings&gt;&lt;_tertiary_title&gt;BMC genomics&lt;/_tertiary_title&gt;&lt;_type_work&gt;Journal Article&lt;/_type_work&gt;&lt;_url&gt;http://www.ncbi.nlm.nih.gov/entrez/query.fcgi?cmd=Retrieve&amp;amp;db=pubmed&amp;amp;dopt=Abstract&amp;amp;list_uids=29914354&amp;amp;query_hl=1&lt;/_url&gt;&lt;_volume&gt;19&lt;/_volume&gt;&lt;_created&gt;65742333&lt;/_created&gt;&lt;_modified&gt;65742333&lt;/_modified&gt;&lt;_db_updated&gt;PubMed&lt;/_db_updated&gt;&lt;_impact_factor&gt;   4.547&lt;/_impact_factor&gt;&lt;_social_category&gt;生物学(2)&lt;/_social_category&gt;&lt;_collection_scope&gt;SCIE&lt;/_collection_scope&gt;&lt;/Details&gt;&lt;Extra&gt;&lt;DBUID&gt;{F96A950B-833F-4880-A151-76DA2D6A2879}&lt;/DBUID&gt;&lt;/Extra&gt;&lt;/Item&gt;&lt;/References&gt;&lt;/Group&gt;&lt;/Citation&gt;_x000a_"/>
    <w:docVar w:name="NE.Ref{44CFB09C-3C67-4DBB-B558-B217774B741E}" w:val=" ADDIN NE.Ref.{44CFB09C-3C67-4DBB-B558-B217774B741E}&lt;Citation&gt;&lt;Group&gt;&lt;References&gt;&lt;Item&gt;&lt;ID&gt;261&lt;/ID&gt;&lt;UID&gt;{0E96C51C-ACE5-43E6-B6AE-9C8ACADF945B}&lt;/UID&gt;&lt;Title&gt;Visualizing and interpreting cancer genomics data via the Xena platform&lt;/Title&gt;&lt;Template&gt;Journal Article&lt;/Template&gt;&lt;Star&gt;0&lt;/Star&gt;&lt;Tag&gt;0&lt;/Tag&gt;&lt;Author&gt;Goldman, M J; Craft, B; Hastie, M; Repecka, K; McDade, F; Kamath, A; Banerjee, A; Luo, Y; Rogers, D; Brooks, A N; Zhu, J; Haussler, D&lt;/Author&gt;&lt;Year&gt;2020&lt;/Year&gt;&lt;Details&gt;&lt;_accession_num&gt;32444850&lt;/_accession_num&gt;&lt;_author_adr&gt;UC Santa Cruz Genomics Institute, University of California, Santa Cruz, CA, USA.  mary@soe.ucsc.edu.; UC Santa Cruz Genomics Institute, University of California, Santa Cruz, CA, USA.; Clever Canary, New York, NY, USA.; Vilnius University, Vilnius, Lithuania.; Clever Canary, New York, NY, USA.; Birla Institute of Technology and Science, Goa, India.; National Institute of Technology, Durgapur, India.; Department of Genetics, Stanford University, Stanford, CA, USA.; Clever Canary, New York, NY, USA.; UC Santa Cruz Genomics Institute, University of California, Santa Cruz, CA, USA.; Department of Biomolecular Engineering, University of California, Santa Cruz,  Santa Cruz, CA, USA.; UC Santa Cruz Genomics Institute, University of California, Santa Cruz, CA, USA.; UC Santa Cruz Genomics Institute, University of California, Santa Cruz, CA, USA.&lt;/_author_adr&gt;&lt;_collection_scope&gt;SCIE;EI&lt;/_collection_scope&gt;&lt;_created&gt;66157738&lt;/_created&gt;&lt;_date&gt;2020-06-01&lt;/_date&gt;&lt;_date_display&gt;2020 Jun&lt;/_date_display&gt;&lt;_db_updated&gt;PubMed&lt;/_db_updated&gt;&lt;_doi&gt;10.1038/s41587-020-0546-8&lt;/_doi&gt;&lt;_impact_factor&gt;  46.900&lt;/_impact_factor&gt;&lt;_isbn&gt;1546-1696 (Electronic); 1087-0156 (Print); 1087-0156 (Linking)&lt;/_isbn&gt;&lt;_issue&gt;6&lt;/_issue&gt;&lt;_journal&gt;Nat Biotechnol&lt;/_journal&gt;&lt;_language&gt;eng&lt;/_language&gt;&lt;_modified&gt;66157738&lt;/_modified&gt;&lt;_pages&gt;675-678&lt;/_pages&gt;&lt;_social_category&gt;生物工程与应用微生物(1)&lt;/_social_category&gt;&lt;_subject_headings&gt;Databases, Genetic; Genomics/*methods; Humans; Neoplasms/*genetics; *Software&lt;/_subject_headings&gt;&lt;_tertiary_title&gt;Nature biotechnology&lt;/_tertiary_title&gt;&lt;_type_work&gt;Letter; Research Support, N.I.H., Extramural; Research Support, Non-U.S. Gov&amp;apos;t&lt;/_type_work&gt;&lt;_url&gt;http://www.ncbi.nlm.nih.gov/entrez/query.fcgi?cmd=Retrieve&amp;amp;db=pubmed&amp;amp;dopt=Abstract&amp;amp;list_uids=32444850&amp;amp;query_hl=1&lt;/_url&gt;&lt;_volume&gt;38&lt;/_volume&gt;&lt;/Details&gt;&lt;Extra/&gt;&lt;/Item&gt;&lt;/References&gt;&lt;/Group&gt;&lt;/Citation&gt;_x000a_"/>
    <w:docVar w:name="NE.Ref{484A898D-AFED-4B78-A94B-4D32053002E4}" w:val=" ADDIN NE.Ref.{484A898D-AFED-4B78-A94B-4D32053002E4}&lt;Citation&gt;&lt;Group&gt;&lt;References&gt;&lt;Item&gt;&lt;ID&gt;250&lt;/ID&gt;&lt;UID&gt;{580B9437-B417-43E0-948C-0862F64E0BDF}&lt;/UID&gt;&lt;Title&gt;Fast, sensitive and accurate integration of single-cell data with Harmony&lt;/Title&gt;&lt;Template&gt;Journal Article&lt;/Template&gt;&lt;Star&gt;0&lt;/Star&gt;&lt;Tag&gt;0&lt;/Tag&gt;&lt;Author&gt;Korsunsky, I; Millard, N; Fan, J; Slowikowski, K; Zhang, F; Wei, K; Baglaenko, Y; Brenner, M; Loh, P R; Raychaudhuri, S&lt;/Author&gt;&lt;Year&gt;2019&lt;/Year&gt;&lt;Details&gt;&lt;_accession_num&gt;31740819&lt;/_accession_num&gt;&lt;_author_adr&gt;Center for Data Sciences, Brigham and Women&amp;apos;s Hospital, Boston, MA, USA.; Divisions of Genetics and Rheumatology, Department of Medicine, Brigham and  Women&amp;apos;s Hospital and Harvard Medical School, Boston, MA, USA.; Department of Biomedical Informatics, Harvard Medical School, Boston, MA, USA.; Program in Medical and Population Genetics, Broad Institute of MIT and Harvard,  Cambridge, MA, USA.; Center for Data Sciences, Brigham and Women&amp;apos;s Hospital, Boston, MA, USA.; Divisions of Genetics and Rheumatology, Department of Medicine, Brigham and  Women&amp;apos;s Hospital and Harvard Medical School, Boston, MA, USA.; Department of Biomedical Informatics, Harvard Medical School, Boston, MA, USA.; Program in Medical and Population Genetics, Broad Institute of MIT and Harvard,  Cambridge, MA, USA.; Department of Chemistry and Chemical Biology, Harvard University, Cambridge, MA,  USA.; Center for Data Sciences, Brigham and Women&amp;apos;s Hospital, Boston, MA, USA.; Divisions of Genetics and Rheumatology, Department of Medicine, Brigham and  Women&amp;apos;s Hospital and Harvard Medical School, Boston, MA, USA.; Department of Biomedical Informatics, Harvard Medical School, Boston, MA, USA.; Program in Medical and Population Genetics, Broad Institute of MIT and Harvard,  Cambridge, MA, USA.; Center for Data Sciences, Brigham and Women&amp;apos;s Hospital, Boston, MA, USA.; Divisions of Genetics and Rheumatology, Department of Medicine, Brigham and  Women&amp;apos;s Hospital and Harvard Medical School, Boston, MA, USA.; Department of Biomedical Informatics, Harvard Medical School, Boston, MA, USA.; Program in Medical and Population Genetics, Broad Institute of MIT and Harvard,  Cambridge, MA, USA.; Divisions of Genetics and Rheumatology, Department of Medicine, Brigham and  Women&amp;apos;s Hospital and Harvard Medical School, Boston, MA, USA.; Center for Data Sciences, Brigham and Women&amp;apos;s Hospital, Boston, MA, USA.; Divisions of Genetics and Rheumatology, Department of Medicine, Brigham and  Women&amp;apos;s Hospital and Harvard Medical School, Boston, MA, USA.; Department of Biomedical Informatics, Harvard Medical School, Boston, MA, USA.; Program in Medical and Population Genetics, Broad Institute of MIT and Harvard,  Cambridge, MA, USA.; Divisions of Genetics and Rheumatology, Department of Medicine, Brigham and  Women&amp;apos;s Hospital and Harvard Medical School, Boston, MA, USA.; Center for Data Sciences, Brigham and Women&amp;apos;s Hospital, Boston, MA, USA.; Department of Biomedical Informatics, Harvard Medical School, Boston, MA, USA.; Program in Medical and Population Genetics, Broad Institute of MIT and Harvard,  Cambridge, MA, USA.; Center for Data Sciences, Brigham and Women&amp;apos;s Hospital, Boston, MA, USA.  soumya@broadinstitute.org.; Divisions of Genetics and Rheumatology, Department of Medicine, Brigham and  Women&amp;apos;s Hospital and Harvard Medical School, Boston, MA, USA.  soumya@broadinstitute.org.; Department of Biomedical Informatics, Harvard Medical School, Boston, MA, USA.  soumya@broadinstitute.org.; Program in Medical and Population Genetics, Broad Institute of MIT and Harvard,  Cambridge, MA, USA. soumya@broadinstitute.org.; Versus Arthritis Centre for Genetics and Genomics, Centre for Musculoskeletal  Research, Manchester Academic Health Science Centre, The University of  Manchester, Manchester, UK. soumya@broadinstitute.org.&lt;/_author_adr&gt;&lt;_collection_scope&gt;SCIE&lt;/_collection_scope&gt;&lt;_created&gt;66105999&lt;/_created&gt;&lt;_date&gt;2019-12-01&lt;/_date&gt;&lt;_date_display&gt;2019 Dec&lt;/_date_display&gt;&lt;_db_updated&gt;PubMed&lt;/_db_updated&gt;&lt;_doi&gt;10.1038/s41592-019-0619-0&lt;/_doi&gt;&lt;_impact_factor&gt;  48.000&lt;/_impact_factor&gt;&lt;_isbn&gt;1548-7105 (Electronic); 1548-7091 (Print); 1548-7091 (Linking)&lt;/_isbn&gt;&lt;_issue&gt;12&lt;/_issue&gt;&lt;_journal&gt;Nat Methods&lt;/_journal&gt;&lt;_language&gt;eng&lt;/_language&gt;&lt;_modified&gt;66105999&lt;/_modified&gt;&lt;_pages&gt;1289-1296&lt;/_pages&gt;&lt;_social_category&gt;生化研究方法(1)&lt;/_social_category&gt;&lt;_subject_headings&gt;Algorithms; Animals; Base Sequence; Datasets as Topic; HEK293 Cells; Humans; Jurkat Cells; Mice; Single-Cell Analysis/*methods&lt;/_subject_headings&gt;&lt;_tertiary_title&gt;Nature methods&lt;/_tertiary_title&gt;&lt;_type_work&gt;Journal Article; Research Support, N.I.H., Extramural&lt;/_type_work&gt;&lt;_url&gt;http://www.ncbi.nlm.nih.gov/entrez/query.fcgi?cmd=Retrieve&amp;amp;db=pubmed&amp;amp;dopt=Abstract&amp;amp;list_uids=31740819&amp;amp;query_hl=1&lt;/_url&gt;&lt;_volume&gt;16&lt;/_volume&gt;&lt;/Details&gt;&lt;Extra/&gt;&lt;/Item&gt;&lt;/References&gt;&lt;/Group&gt;&lt;/Citation&gt;_x000a_"/>
    <w:docVar w:name="NE.Ref{4ADF2720-BA9D-4A52-96BF-052C35422AAF}" w:val=" ADDIN NE.Ref.{4ADF2720-BA9D-4A52-96BF-052C35422AAF}&lt;Citation&gt;&lt;Group&gt;&lt;References&gt;&lt;Item&gt;&lt;ID&gt;262&lt;/ID&gt;&lt;UID&gt;{9FB3A936-4825-4E7C-8649-F9883B318359}&lt;/UID&gt;&lt;Title&gt;IOBR: Multi-Omics Immuno-Oncology Biological Research to Decode Tumor  Microenvironment and Signatures&lt;/Title&gt;&lt;Template&gt;Journal Article&lt;/Template&gt;&lt;Star&gt;0&lt;/Star&gt;&lt;Tag&gt;0&lt;/Tag&gt;&lt;Author&gt;Zeng, D; Ye, Z; Shen, R; Yu, G; Wu, J; Xiong, Y; Zhou, R; Qiu, W; Huang, N; Sun, L; Li, X; Bin, J; Liao, Y; Shi, M; Liao, W&lt;/Author&gt;&lt;Year&gt;2021&lt;/Year&gt;&lt;Details&gt;&lt;_accession_num&gt;34276676&lt;/_accession_num&gt;&lt;_author_adr&gt;Department of Oncology, Nanfang Hospital, Southern Medical University, Guangzhou,  China.; Department of Oncology, Nanfang Hospital, Southern Medical University, Guangzhou,  China.; State Key Laboratory of Molecular Oncology, Department of Etiology and  Carcinogenesis, National Cancer Center/National Clinical Research Center for  Cancer/Cancer Hospital, Chinese Academy of Medical Sciences and Peking Union  Medical College, Beijing, China.; Department of Bioinformatics, School of Basic Medical Sciences, Southern Medical  University, Guangzhou, China.; Department of Oncology, Nanfang Hospital, Southern Medical University, Guangzhou,  China.; Department of Neurosurgery, Xiangya Hospital, Central South University, Changsha,  China.; Hunan International Scientific and Technological Cooperation Base of Brain Tumor  Research, Xiangya Hospital, Central South University, Changsha, China.; Xiangya School of Medicine, Central South University, Changsha, China.; Department of Oncology, Nanfang Hospital, Southern Medical University, Guangzhou,  China.; Department of Oncology, Nanfang Hospital, Southern Medical University, Guangzhou,  China.; Department of Oncology, Nanfang Hospital, Southern Medical University, Guangzhou,  China.; Department of Oncology, Nanfang Hospital, Southern Medical University, Guangzhou,  China.; Department of Neurosurgery, Xiangya Hospital, Central South University, Changsha,  China.; Hunan International Scientific and Technological Cooperation Base of Brain Tumor  Research, Xiangya Hospital, Central South University, Changsha, China.; Department of Cardiology, Nanfang Hospital, Southern Medical University,  Guangzhou, China.; Department of Cardiology, Nanfang Hospital, Southern Medical University,  Guangzhou, China.; Department of Oncology, Nanfang Hospital, Southern Medical University, Guangzhou,  China.; Department of Oncology, Nanfang Hospital, Southern Medical University, Guangzhou,  China.&lt;/_author_adr&gt;&lt;_date_display&gt;2021&lt;/_date_display&gt;&lt;_date&gt;2021-01-20&lt;/_date&gt;&lt;_doi&gt;10.3389/fimmu.2021.687975&lt;/_doi&gt;&lt;_isbn&gt;1664-3224 (Electronic); 1664-3224 (Linking)&lt;/_isbn&gt;&lt;_journal&gt;Front Immunol&lt;/_journal&gt;&lt;_keywords&gt;gene signatures; immune-tumor interaction; metabolism; multi-omics; tumor microenvironment&lt;/_keywords&gt;&lt;_language&gt;eng&lt;/_language&gt;&lt;_ori_publication&gt;Copyright (c) 2021 Zeng, Ye, Shen, Yu, Wu, Xiong, Zhou, Qiu, Huang, Sun, Li, Bin, _x000d__x000a_      Liao, Shi and Liao.&lt;/_ori_publication&gt;&lt;_pages&gt;687975&lt;/_pages&gt;&lt;_subject_headings&gt;Antibodies, Monoclonal, Humanized/therapeutic use; Antineoplastic Agents, Immunological/therapeutic use; Biomarkers, Tumor/*genetics; Clinical Decision-Making; Clinical Trials as Topic; Data Mining; Databases, Genetic; *Gene Expression Profiling; *Genomics; High-Throughput Nucleotide Sequencing; Humans; Precision Medicine; RNA-Seq; *Transcriptome; Tumor Escape; Tumor Microenvironment/*immunology; Urinary Bladder Neoplasms/drug therapy/*genetics/*immunology/pathology; Workflow&lt;/_subject_headings&gt;&lt;_tertiary_title&gt;Frontiers in immunology&lt;/_tertiary_title&gt;&lt;_type_work&gt;Journal Article; Research Support, Non-U.S. Gov&amp;apos;t&lt;/_type_work&gt;&lt;_url&gt;http://www.ncbi.nlm.nih.gov/entrez/query.fcgi?cmd=Retrieve&amp;amp;db=pubmed&amp;amp;dopt=Abstract&amp;amp;list_uids=34276676&amp;amp;query_hl=1&lt;/_url&gt;&lt;_volume&gt;12&lt;/_volume&gt;&lt;_created&gt;66176396&lt;/_created&gt;&lt;_modified&gt;66176396&lt;/_modified&gt;&lt;_db_updated&gt;PubMed&lt;/_db_updated&gt;&lt;_impact_factor&gt;   7.300&lt;/_impact_factor&gt;&lt;_social_category&gt;免疫学(2)&lt;/_social_category&gt;&lt;_collection_scope&gt;SCIE&lt;/_collection_scope&gt;&lt;/Details&gt;&lt;Extra&gt;&lt;DBUID&gt;{3CF0E28D-AEDD-411F-96D5-637EDEE78CBD}&lt;/DBUID&gt;&lt;/Extra&gt;&lt;/Item&gt;&lt;/References&gt;&lt;/Group&gt;&lt;/Citation&gt;_x000a_"/>
    <w:docVar w:name="NE.Ref{7D2798D6-64AC-458B-93D8-3EC7B2E367BE}" w:val=" ADDIN NE.Ref.{7D2798D6-64AC-458B-93D8-3EC7B2E367BE}&lt;Citation&gt;&lt;Group&gt;&lt;References&gt;&lt;Item&gt;&lt;ID&gt;961&lt;/ID&gt;&lt;UID&gt;{17F17BF9-C7FD-4F47-BCF8-598130D64FBC}&lt;/UID&gt;&lt;Title&gt;DoubletFinder: Doublet Detection in Single-Cell RNA Sequencing Data Using  Artificial Nearest Neighbors&lt;/Title&gt;&lt;Template&gt;Journal Article&lt;/Template&gt;&lt;Star&gt;0&lt;/Star&gt;&lt;Tag&gt;0&lt;/Tag&gt;&lt;Author&gt;McGinnis, C S; Murrow, L M; Gartner, Z J&lt;/Author&gt;&lt;Year&gt;2019&lt;/Year&gt;&lt;Details&gt;&lt;_accession_num&gt;30954475&lt;/_accession_num&gt;&lt;_author_adr&gt;Department of Pharmaceutical Chemistry, University of California, San Francisco,  San Francisco, CA, USA.; Department of Pharmaceutical Chemistry, University of California, San Francisco,  San Francisco, CA, USA.; 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_author_adr&gt;&lt;_date_display&gt;2019 Apr 24&lt;/_date_display&gt;&lt;_date&gt;2019-04-24&lt;/_date&gt;&lt;_doi&gt;10.1016/j.cels.2019.03.003&lt;/_doi&gt;&lt;_isbn&gt;2405-4720 (Electronic); 2405-4712 (Print); 2405-4712 (Linking)&lt;/_isbn&gt;&lt;_issue&gt;4&lt;/_issue&gt;&lt;_journal&gt;Cell Syst&lt;/_journal&gt;&lt;_keywords&gt;doublet detection; machine learning; quality-control; single-cell RNA sequencing&lt;/_keywords&gt;&lt;_language&gt;eng&lt;/_language&gt;&lt;_ori_publication&gt;Copyright (c) 2019 Elsevier Inc. All rights reserved.&lt;/_ori_publication&gt;&lt;_pages&gt;329-337.e4&lt;/_pages&gt;&lt;_subject_headings&gt;Humans; RNA-Seq/*methods/standards; Single-Cell Analysis/*methods/standards; *Software&lt;/_subject_headings&gt;&lt;_tertiary_title&gt;Cell systems&lt;/_tertiary_title&gt;&lt;_type_work&gt;Journal Article; Research Support, N.I.H., Extramural; Research Support, Non-U.S. Gov&amp;apos;t; Research Support, U.S. Gov&amp;apos;t, Non-P.H.S.&lt;/_type_work&gt;&lt;_url&gt;http://www.ncbi.nlm.nih.gov/entrez/query.fcgi?cmd=Retrieve&amp;amp;db=pubmed&amp;amp;dopt=Abstract&amp;amp;list_uids=30954475&amp;amp;query_hl=1&lt;/_url&gt;&lt;_volume&gt;8&lt;/_volume&gt;&lt;_created&gt;65742340&lt;/_created&gt;&lt;_modified&gt;65742341&lt;/_modified&gt;&lt;_db_updated&gt;PubMed&lt;/_db_updated&gt;&lt;_impact_factor&gt;  11.091&lt;/_impact_factor&gt;&lt;_social_category&gt;生物学(1)&lt;/_social_category&gt;&lt;_collection_scope&gt;SCIE&lt;/_collection_scope&gt;&lt;/Details&gt;&lt;Extra&gt;&lt;DBUID&gt;{F96A950B-833F-4880-A151-76DA2D6A2879}&lt;/DBUID&gt;&lt;/Extra&gt;&lt;/Item&gt;&lt;/References&gt;&lt;/Group&gt;&lt;/Citation&gt;_x000a_"/>
    <w:docVar w:name="NE.Ref{83A8E3A4-F636-40BF-A46A-A1AFE790FA29}" w:val=" ADDIN NE.Ref.{83A8E3A4-F636-40BF-A46A-A1AFE790FA29}&lt;Citation&gt;&lt;Group&gt;&lt;References&gt;&lt;Item&gt;&lt;ID&gt;263&lt;/ID&gt;&lt;UID&gt;{7020DD64-6E9E-4B4B-8838-490DD186B1D0}&lt;/UID&gt;&lt;Title&gt;GSVA: gene set variation analysis for microarray and RNA-seq data&lt;/Title&gt;&lt;Template&gt;Journal Article&lt;/Template&gt;&lt;Star&gt;0&lt;/Star&gt;&lt;Tag&gt;0&lt;/Tag&gt;&lt;Author&gt;Hanzelmann, S; Castelo, R; Guinney, J&lt;/Author&gt;&lt;Year&gt;2013&lt;/Year&gt;&lt;Details&gt;&lt;_accession_num&gt;23323831&lt;/_accession_num&gt;&lt;_author_adr&gt;Research Program on Biomedical Informatics, Hospital del Mar Medical Research  Institute, Barcelona, Catalonia, Spain.&lt;/_author_adr&gt;&lt;_date_display&gt;2013 Jan 16&lt;/_date_display&gt;&lt;_date&gt;2013-01-16&lt;/_date&gt;&lt;_doi&gt;10.1186/1471-2105-14-7&lt;/_doi&gt;&lt;_isbn&gt;1471-2105 (Electronic); 1471-2105 (Linking)&lt;/_isbn&gt;&lt;_journal&gt;BMC Bioinformatics&lt;/_journal&gt;&lt;_language&gt;eng&lt;/_language&gt;&lt;_pages&gt;7&lt;/_pages&gt;&lt;_subject_headings&gt;Analysis of Variance; Female; Gene Expression Profiling/*methods; Genetic Variation; Humans; Leukemia, Biphenotypic, Acute/genetics/metabolism; Oligonucleotide Array Sequence Analysis/*methods; Ovarian Neoplasms/genetics/metabolism/mortality; Precursor Cell Lymphoblastic Leukemia-Lymphoma/genetics/metabolism; Sequence Analysis, RNA/*methods; *Software; Statistics, Nonparametric; Survival Analysis&lt;/_subject_headings&gt;&lt;_tertiary_title&gt;BMC bioinformatics&lt;/_tertiary_title&gt;&lt;_type_work&gt;Journal Article; Research Support, N.I.H., Extramural; Research Support, Non-U.S. Gov&amp;apos;t&lt;/_type_work&gt;&lt;_url&gt;http://www.ncbi.nlm.nih.gov/entrez/query.fcgi?cmd=Retrieve&amp;amp;db=pubmed&amp;amp;dopt=Abstract&amp;amp;list_uids=23323831&amp;amp;query_hl=1&lt;/_url&gt;&lt;_volume&gt;14&lt;/_volume&gt;&lt;_created&gt;66176403&lt;/_created&gt;&lt;_modified&gt;66176403&lt;/_modified&gt;&lt;_db_updated&gt;PubMed&lt;/_db_updated&gt;&lt;_impact_factor&gt;   3.000&lt;/_impact_factor&gt;&lt;_social_category&gt;生化研究方法(4) &amp;amp; 生物工程与应用微生物(4) &amp;amp; 数学与计算生物学(3)&lt;/_social_category&gt;&lt;_collection_scope&gt;SCIE;EI&lt;/_collection_scope&gt;&lt;/Details&gt;&lt;Extra&gt;&lt;DBUID&gt;{3CF0E28D-AEDD-411F-96D5-637EDEE78CBD}&lt;/DBUID&gt;&lt;/Extra&gt;&lt;/Item&gt;&lt;/References&gt;&lt;/Group&gt;&lt;/Citation&gt;_x000a_"/>
    <w:docVar w:name="NE.Ref{D49CCDFA-C61D-46E2-A907-E846B16B697E}" w:val=" ADDIN NE.Ref.{D49CCDFA-C61D-46E2-A907-E846B16B697E}&lt;Citation&gt;&lt;Group&gt;&lt;References&gt;&lt;Item&gt;&lt;ID&gt;960&lt;/ID&gt;&lt;UID&gt;{9ADC8B2B-E74B-4654-99D9-73B0A4915542}&lt;/UID&gt;&lt;Title&gt;Integrated analysis of multimodal single-cell data&lt;/Title&gt;&lt;Template&gt;Journal Article&lt;/Template&gt;&lt;Star&gt;0&lt;/Star&gt;&lt;Tag&gt;0&lt;/Tag&gt;&lt;Author&gt;Hao, Y; Hao, S; Andersen-Nissen, E; Mauck, WM Rd; Zheng, S; Butler, A; Lee, M J; Wilk, A J; Darby, C; Zager, M; Hoffman, P; Stoeckius, M; Papalexi, E; Mimitou, E P; Jain, J; Srivastava, A; Stuart, T; Fleming, L M; Yeung, B; Rogers, A J; McElrath, J M; Blish, C A; Gottardo, R; Smibert, P; Satija, R&lt;/Author&gt;&lt;Year&gt;2021&lt;/Year&gt;&lt;Details&gt;&lt;_accession_num&gt;34062119&lt;/_accession_num&gt;&lt;_author_adr&gt;Center for Genomics and Systems Biology, New York University, New York, NY 10003,  USA; New York Genome Center, New York, NY 10013, USA.; Technology Innovation Lab, New York Genome Center, New York, NY 10013, USA.; Vaccine and Infectious Disease Division, Fred Hutchinson Cancer Research Center,  Seattle, WA 98109, USA; Cape Town HVTN Immunology Lab, Hutchinson Cancer Research  Institute of South Africa, Cape Town 8001, South Africa.; Center for Genomics and Systems Biology, New York University, New York, NY 10003,  USA.; Center for Genomics and Systems Biology, New York University, New York, NY 10003,  USA; New York Genome Center, New York, NY 10013, USA.; Center for Genomics and Systems Biology, New York University, New York, NY 10003,  USA; New York Genome Center, New York, NY 10013, USA.; Department of Medicine, Stanford University School of Medicine, Stanford, CA  94305, USA.; Department of Medicine, Stanford University School of Medicine, Stanford, CA  94305, USA.; Center for Genomics and Systems Biology, New York University, New York, NY 10003,  USA.; Center for Data Visualization, Fred Hutchinson Cancer Research Center, Seattle,  WA 98109, USA.; Center for Genomics and Systems Biology, New York University, New York, NY 10003,  USA.; Technology Innovation Lab, New York Genome Center, New York, NY 10013, USA.; Center for Genomics and Systems Biology, New York University, New York, NY 10003,  USA; New York Genome Center, New York, NY 10013, USA.; Technology Innovation Lab, New York Genome Center, New York, NY 10013, USA.; Center for Genomics and Systems Biology, New York University, New York, NY 10003,  USA.; Center for Genomics and Systems Biology, New York University, New York, NY 10003,  USA.; Center for Genomics and Systems Biology, New York University, New York, NY 10003,  USA.; Vaccine and Infectious Disease Division, Fred Hutchinson Cancer Research Center,  Seattle, WA 98109, USA.; BioLegend Inc., San Diego, CA 92121, USA.; Department of Medicine, Stanford University School of Medicine, Stanford, CA  94305, USA.; Vaccine and Infectious Disease Division, Fred Hutchinson Cancer Research Center,  Seattle, WA 98109, USA.; Department of Medicine, Stanford University School of Medicine, Stanford, CA  94305, USA; Chan Zuckerberg Biohub, San Francisco, CA 94063, USA.; Vaccine and Infectious Disease Division, Fred Hutchinson Cancer Research Center,  Seattle, WA 98109, USA.; Technology Innovation Lab, New York Genome Center, New York, NY 10013, USA.  Electronic address: smibertp@gmail.com.; Center for Genomics and Systems Biology, New York University, New York, NY 10003,  USA; New York Genome Center, New York, NY 10013, USA. Electronic address:  rsatija@nygenome.org.&lt;/_author_adr&gt;&lt;_date_display&gt;2021 Jun 24&lt;/_date_display&gt;&lt;_date&gt;2021-06-24&lt;/_date&gt;&lt;_doi&gt;10.1016/j.cell.2021.04.048&lt;/_doi&gt;&lt;_isbn&gt;1097-4172 (Electronic); 0092-8674 (Print); 0092-8674 (Linking)&lt;/_isbn&gt;&lt;_issue&gt;13&lt;/_issue&gt;&lt;_journal&gt;Cell&lt;/_journal&gt;&lt;_keywords&gt;CITE-seq; COVID-19; T cell; immune system; multimodal analysis; reference mapping; single cell genomics&lt;/_keywords&gt;&lt;_language&gt;eng&lt;/_language&gt;&lt;_ori_publication&gt;Copyright (c) 2021 The Authors. Published by Elsevier Inc. All rights reserved.&lt;/_ori_publication&gt;&lt;_pages&gt;3573-3587.e29&lt;/_pages&gt;&lt;_subject_headings&gt;3T3 Cells; Animals; COVID-19/immunology; Cell Line; Gene Expression Profiling/methods; Humans; Immunity/immunology; Leukocytes, Mononuclear/immunology; Lymphocytes/immunology; Mice; SARS-CoV-2/*immunology; Sequence Analysis, RNA/methods; Single-Cell Analysis/*methods; Transcriptome/immunology; Vaccination&lt;/_subject_headings&gt;&lt;_tertiary_title&gt;Cell&lt;/_tertiary_title&gt;&lt;_type_work&gt;Journal Article; Research Support, N.I.H., Extramural; Research Support, Non-U.S. Gov&amp;apos;t&lt;/_type_work&gt;&lt;_url&gt;http://www.ncbi.nlm.nih.gov/entrez/query.fcgi?cmd=Retrieve&amp;amp;db=pubmed&amp;amp;dopt=Abstract&amp;amp;list_uids=34062119&amp;amp;query_hl=1&lt;/_url&gt;&lt;_volume&gt;184&lt;/_volume&gt;&lt;_created&gt;65742340&lt;/_created&gt;&lt;_modified&gt;65742340&lt;/_modified&gt;&lt;_db_updated&gt;PubMed&lt;/_db_updated&gt;&lt;_impact_factor&gt;  66.850&lt;/_impact_factor&gt;&lt;_social_category&gt;生物学(1)&lt;/_social_category&gt;&lt;_collection_scope&gt;SCIE&lt;/_collection_scope&gt;&lt;/Details&gt;&lt;Extra&gt;&lt;DBUID&gt;{F96A950B-833F-4880-A151-76DA2D6A2879}&lt;/DBUID&gt;&lt;/Extra&gt;&lt;/Item&gt;&lt;/References&gt;&lt;/Group&gt;&lt;/Citation&gt;_x000a_"/>
    <w:docVar w:name="NE.Ref{D5F83D01-39FA-4921-9044-48972F2FD895}" w:val=" ADDIN NE.Ref.{D5F83D01-39FA-4921-9044-48972F2FD895}&lt;Citation&gt;&lt;Group&gt;&lt;References&gt;&lt;Item&gt;&lt;ID&gt;248&lt;/ID&gt;&lt;UID&gt;{7B440D0D-50F0-48C7-949B-BD58376E08C2}&lt;/UID&gt;&lt;Title&gt;Regularization Paths for Generalized Linear Models via Coordinate Descent&lt;/Title&gt;&lt;Template&gt;Journal Article&lt;/Template&gt;&lt;Star&gt;0&lt;/Star&gt;&lt;Tag&gt;0&lt;/Tag&gt;&lt;Author&gt;Friedman, J; Hastie, T; Tibshirani, R&lt;/Author&gt;&lt;Year&gt;2010&lt;/Year&gt;&lt;Details&gt;&lt;_accession_num&gt;20808728&lt;/_accession_num&gt;&lt;_author_adr&gt;Department of Statistics, Stanford University.&lt;/_author_adr&gt;&lt;_collection_scope&gt;SCIE&lt;/_collection_scope&gt;&lt;_created&gt;66084342&lt;/_created&gt;&lt;_date&gt;2010-01-20&lt;/_date&gt;&lt;_date_display&gt;2010&lt;/_date_display&gt;&lt;_db_updated&gt;PubMed&lt;/_db_updated&gt;&lt;_impact_factor&gt;   5.800&lt;/_impact_factor&gt;&lt;_isbn&gt;1548-7660 (Print); 1548-7660 (Electronic); 1548-7660 (Linking)&lt;/_isbn&gt;&lt;_issue&gt;1&lt;/_issue&gt;&lt;_journal&gt;J Stat Softw&lt;/_journal&gt;&lt;_language&gt;eng&lt;/_language&gt;&lt;_modified&gt;66084342&lt;/_modified&gt;&lt;_pages&gt;1-22&lt;/_pages&gt;&lt;_social_category&gt;计算机：跨学科应用(2) &amp;amp; 统计学与概率论(1)&lt;/_social_category&gt;&lt;_tertiary_title&gt;Journal of statistical software&lt;/_tertiary_title&gt;&lt;_type_work&gt;Journal Article&lt;/_type_work&gt;&lt;_url&gt;http://www.ncbi.nlm.nih.gov/entrez/query.fcgi?cmd=Retrieve&amp;amp;db=pubmed&amp;amp;dopt=Abstract&amp;amp;list_uids=20808728&amp;amp;query_hl=1&lt;/_url&gt;&lt;_volume&gt;33&lt;/_volume&gt;&lt;/Details&gt;&lt;Extra/&gt;&lt;/Item&gt;&lt;/References&gt;&lt;/Group&gt;&lt;/Citation&gt;_x000a_"/>
    <w:docVar w:name="NE.Ref{E6AF728E-57B7-4F94-8307-5F4201C2543E}" w:val=" ADDIN NE.Ref.{E6AF728E-57B7-4F94-8307-5F4201C2543E}&lt;Citation&gt;&lt;Group&gt;&lt;References&gt;&lt;Item&gt;&lt;ID&gt;957&lt;/ID&gt;&lt;UID&gt;{F363861A-E586-41AF-9F9D-F2B483F1BF23}&lt;/UID&gt;&lt;Title&gt;Reversed graph embedding resolves complex single-cell trajectories&lt;/Title&gt;&lt;Template&gt;Journal Article&lt;/Template&gt;&lt;Star&gt;0&lt;/Star&gt;&lt;Tag&gt;0&lt;/Tag&gt;&lt;Author&gt;Qiu, X; Mao, Q; Tang, Y; Wang, L; Chawla, R; Pliner, H A; Trapnell, C&lt;/Author&gt;&lt;Year&gt;2017&lt;/Year&gt;&lt;Details&gt;&lt;_accession_num&gt;28825705&lt;/_accession_num&gt;&lt;_author_adr&gt;Molecular and Cellular Biology Program, University of Washington, Seattle,  Washington, USA.; Department of Genome Sciences, University of Washington, Seattle, Washington,  USA.; HERE Company, Chicago, Illinois, USA.; Department of Physics and Astronomy, Shanghai Jiao Tong University, Shanghai,  China.; Department of Mathematics, Statistics and Computer Science, University of  Illinois at Chicago, Chicago, USA.; Department of Genome Sciences, University of Washington, Seattle, Washington,  USA.; Department of Genome Sciences, University of Washington, Seattle, Washington,  USA.; Molecular and Cellular Biology Program, University of Washington, Seattle,  Washington, USA.; Department of Genome Sciences, University of Washington, Seattle, Washington,  USA.&lt;/_author_adr&gt;&lt;_date_display&gt;2017 Oct&lt;/_date_display&gt;&lt;_date&gt;2017-10-01&lt;/_date&gt;&lt;_doi&gt;10.1038/nmeth.4402&lt;/_doi&gt;&lt;_isbn&gt;1548-7105 (Electronic); 1548-7091 (Print); 1548-7091 (Linking)&lt;/_isbn&gt;&lt;_issue&gt;10&lt;/_issue&gt;&lt;_journal&gt;Nat Methods&lt;/_journal&gt;&lt;_language&gt;eng&lt;/_language&gt;&lt;_pages&gt;979-982&lt;/_pages&gt;&lt;_subject_headings&gt;*Algorithms; Animals; Cell Differentiation/*physiology; *Computer Simulation; Gene Expression Regulation, Developmental/*physiology; *Models, Biological; Mutation; Transcription Factors/genetics/metabolism; Transcriptome/physiology&lt;/_subject_headings&gt;&lt;_tertiary_title&gt;Nature methods&lt;/_tertiary_title&gt;&lt;_type_work&gt;Journal Article&lt;/_type_work&gt;&lt;_url&gt;http://www.ncbi.nlm.nih.gov/entrez/query.fcgi?cmd=Retrieve&amp;amp;db=pubmed&amp;amp;dopt=Abstract&amp;amp;list_uids=28825705&amp;amp;query_hl=1&lt;/_url&gt;&lt;_volume&gt;14&lt;/_volume&gt;&lt;_created&gt;65742336&lt;/_created&gt;&lt;_modified&gt;65742336&lt;/_modified&gt;&lt;_db_updated&gt;PubMed&lt;/_db_updated&gt;&lt;_impact_factor&gt;  47.990&lt;/_impact_factor&gt;&lt;_social_category&gt;生物学(1)&lt;/_social_category&gt;&lt;_collection_scope&gt;SCIE&lt;/_collection_scope&gt;&lt;/Details&gt;&lt;Extra&gt;&lt;DBUID&gt;{F96A950B-833F-4880-A151-76DA2D6A2879}&lt;/DBUID&gt;&lt;/Extra&gt;&lt;/Item&gt;&lt;/References&gt;&lt;/Group&gt;&lt;Group&gt;&lt;References&gt;&lt;Item&gt;&lt;ID&gt;958&lt;/ID&gt;&lt;UID&gt;{FE338C2E-DD2A-4F0C-AC24-FA8558883CC9}&lt;/UID&gt;&lt;Title&gt;The single-cell transcriptional landscape of mammalian organogenesis&lt;/Title&gt;&lt;Template&gt;Journal Article&lt;/Template&gt;&lt;Star&gt;0&lt;/Star&gt;&lt;Tag&gt;0&lt;/Tag&gt;&lt;Author&gt;Cao, J; Spielmann, M; Qiu, X; Huang, X; Ibrahim, D M; Hill, A J; Zhang, F; Mundlos, S; Christiansen, L; Steemers, F J; Trapnell, C; Shendure, J&lt;/Author&gt;&lt;Year&gt;2019&lt;/Year&gt;&lt;Details&gt;&lt;_accession_num&gt;30787437&lt;/_accession_num&gt;&lt;_author_adr&gt;Department of Genome Sciences, University of Washington, Seattle, WA, USA.; Molecular and Cellular Biology Program, University of Washington, Seattle, WA,  USA.; Department of Genome Sciences, University of Washington, Seattle, WA, USA.; Department of Genome Sciences, University of Washington, Seattle, WA, USA.; Molecular and Cellular Biology Program, University of Washington, Seattle, WA,  USA.; Department of Genome Sciences, University of Washington, Seattle, WA, USA.; Department of Computer Science, University of Washington, Seattle, WA, USA.; Max Planck Institute for Molecular Genetics, RG Development &amp;amp; Disease, Berlin,  Germany.; Institute for Medical and Human Genetics, Charite Universitatsmedizin Berlin,  Berlin, Germany.; Department of Genome Sciences, University of Washington, Seattle, WA, USA.; Illumina, San Diego, CA, USA.; Max Planck Institute for Molecular Genetics, RG Development &amp;amp; Disease, Berlin,  Germany.; Institute for Medical and Human Genetics, Charite Universitatsmedizin Berlin,  Berlin, Germany.; Illumina, San Diego, CA, USA.; Illumina, San Diego, CA, USA.; Department of Genome Sciences, University of Washington, Seattle, WA, USA.  coletrap@uw.edu.; Brotman Baty Institute for Precision Medicine, Seattle, WA, USA. coletrap@uw.edu.; Allen Discovery Center for Cell Lineage Tracing, Seattle, WA, USA.  coletrap@uw.edu.; Department of Genome Sciences, University of Washington, Seattle, WA, USA.  shendure@uw.edu.; Brotman Baty Institute for Precision Medicine, Seattle, WA, USA. shendure@uw.edu.; Allen Discovery Center for Cell Lineage Tracing, Seattle, WA, USA.  shendure@uw.edu.; Howard Hughes Medical Institute, Seattle, WA, USA. shendure@uw.edu.&lt;/_author_adr&gt;&lt;_date_display&gt;2019 Feb&lt;/_date_display&gt;&lt;_date&gt;2019-02-01&lt;/_date&gt;&lt;_doi&gt;10.1038/s41586-019-0969-x&lt;/_doi&gt;&lt;_isbn&gt;1476-4687 (Electronic); 0028-0836 (Print); 0028-0836 (Linking)&lt;/_isbn&gt;&lt;_issue&gt;7745&lt;/_issue&gt;&lt;_journal&gt;Nature&lt;/_journal&gt;&lt;_language&gt;eng&lt;/_language&gt;&lt;_pages&gt;496-502&lt;/_pages&gt;&lt;_subject_headings&gt;Animals; Ectoderm/cytology/embryology/metabolism; Embryo, Mammalian/*cytology/*embryology/metabolism; Female; Gene Expression Regulation, Developmental/*genetics; Genetic Markers; Male; Mesoderm/cytology/embryology/metabolism; Mice; Muscle Development/genetics; Muscle, Skeletal/cytology/embryology/metabolism; Organ Specificity/genetics; Organogenesis/*genetics; Sequence Analysis, RNA; Single-Cell Analysis/*methods; Time Factors; *Transcriptome&lt;/_subject_headings&gt;&lt;_tertiary_title&gt;Nature&lt;/_tertiary_title&gt;&lt;_type_work&gt;Journal Article; Research Support, N.I.H., Extramural; Research Support, Non-U.S. Gov&amp;apos;t&lt;/_type_work&gt;&lt;_url&gt;http://www.ncbi.nlm.nih.gov/entrez/query.fcgi?cmd=Retrieve&amp;amp;db=pubmed&amp;amp;dopt=Abstract&amp;amp;list_uids=30787437&amp;amp;query_hl=1&lt;/_url&gt;&lt;_volume&gt;566&lt;/_volume&gt;&lt;_created&gt;65742337&lt;/_created&gt;&lt;_modified&gt;65742337&lt;/_modified&gt;&lt;_db_updated&gt;PubMed&lt;/_db_updated&gt;&lt;_impact_factor&gt;  69.504&lt;/_impact_factor&gt;&lt;_social_category&gt;综合性期刊(1)&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insertmode" w:val="0"/>
    <w:docVar w:name="ne_stylename" w:val="Nature"/>
  </w:docVars>
  <w:rsids>
    <w:rsidRoot w:val="00172A27"/>
    <w:rsid w:val="00172A27"/>
    <w:rsid w:val="001803C0"/>
    <w:rsid w:val="002F4E40"/>
    <w:rsid w:val="003C6A7C"/>
    <w:rsid w:val="00532C4A"/>
    <w:rsid w:val="00545C08"/>
    <w:rsid w:val="008849AB"/>
    <w:rsid w:val="008A5D0A"/>
    <w:rsid w:val="008F706F"/>
    <w:rsid w:val="00D832A3"/>
    <w:rsid w:val="00F704DF"/>
    <w:rsid w:val="00FC561B"/>
    <w:rsid w:val="12007F34"/>
    <w:rsid w:val="1C241EF6"/>
    <w:rsid w:val="26793042"/>
    <w:rsid w:val="29C9048F"/>
    <w:rsid w:val="2B0B64E6"/>
    <w:rsid w:val="2B934AF0"/>
    <w:rsid w:val="37FE1524"/>
    <w:rsid w:val="3B7655DD"/>
    <w:rsid w:val="3EBD5025"/>
    <w:rsid w:val="496020D3"/>
    <w:rsid w:val="496D2FFB"/>
    <w:rsid w:val="4B3B3F44"/>
    <w:rsid w:val="4CF3124D"/>
    <w:rsid w:val="54D63051"/>
    <w:rsid w:val="5FBF4272"/>
    <w:rsid w:val="60D91128"/>
    <w:rsid w:val="64747A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D415B7"/>
  <w15:docId w15:val="{0E8BEAE5-FFFD-45D4-BD10-21C770626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Pr>
      <w:b/>
    </w:rPr>
  </w:style>
  <w:style w:type="character" w:customStyle="1" w:styleId="katex-mathml">
    <w:name w:val="katex-mathml"/>
    <w:basedOn w:val="a0"/>
    <w:qFormat/>
  </w:style>
  <w:style w:type="character" w:customStyle="1" w:styleId="mord">
    <w:name w:val="mord"/>
    <w:basedOn w:val="a0"/>
    <w:qFormat/>
  </w:style>
  <w:style w:type="character" w:customStyle="1" w:styleId="mopen">
    <w:name w:val="mopen"/>
    <w:basedOn w:val="a0"/>
    <w:qFormat/>
  </w:style>
  <w:style w:type="character" w:customStyle="1" w:styleId="vlist-s">
    <w:name w:val="vlist-s"/>
    <w:basedOn w:val="a0"/>
    <w:qFormat/>
  </w:style>
  <w:style w:type="character" w:customStyle="1" w:styleId="mclose">
    <w:name w:val="mclose"/>
    <w:basedOn w:val="a0"/>
    <w:qFormat/>
  </w:style>
  <w:style w:type="paragraph" w:styleId="a4">
    <w:name w:val="header"/>
    <w:basedOn w:val="a"/>
    <w:link w:val="a5"/>
    <w:uiPriority w:val="99"/>
    <w:unhideWhenUsed/>
    <w:rsid w:val="00D832A3"/>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D832A3"/>
    <w:rPr>
      <w:kern w:val="2"/>
      <w:sz w:val="18"/>
      <w:szCs w:val="18"/>
    </w:rPr>
  </w:style>
  <w:style w:type="paragraph" w:styleId="a6">
    <w:name w:val="footer"/>
    <w:basedOn w:val="a"/>
    <w:link w:val="a7"/>
    <w:uiPriority w:val="99"/>
    <w:unhideWhenUsed/>
    <w:rsid w:val="00D832A3"/>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D832A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391</Words>
  <Characters>8504</Characters>
  <Application>Microsoft Office Word</Application>
  <DocSecurity>0</DocSecurity>
  <Lines>157</Lines>
  <Paragraphs>43</Paragraphs>
  <ScaleCrop>false</ScaleCrop>
  <Company/>
  <LinksUpToDate>false</LinksUpToDate>
  <CharactersWithSpaces>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 LEI</dc:creator>
  <dc:description>NE.Ref</dc:description>
  <cp:lastModifiedBy>J ae</cp:lastModifiedBy>
  <cp:revision>2</cp:revision>
  <dcterms:created xsi:type="dcterms:W3CDTF">2026-03-05T08:03:00Z</dcterms:created>
  <dcterms:modified xsi:type="dcterms:W3CDTF">2026-03-05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I1MzljODBiNDliMzEyMzFlZWNlN2EzYjU0N2YzMWEiLCJ1c2VySWQiOiIyMzEyMjg4NzYifQ==</vt:lpwstr>
  </property>
  <property fmtid="{D5CDD505-2E9C-101B-9397-08002B2CF9AE}" pid="3" name="KSOProductBuildVer">
    <vt:lpwstr>2052-12.1.0.24034</vt:lpwstr>
  </property>
  <property fmtid="{D5CDD505-2E9C-101B-9397-08002B2CF9AE}" pid="4" name="ICV">
    <vt:lpwstr>9F894D88FF9240CFB89EC51896092FC5_13</vt:lpwstr>
  </property>
</Properties>
</file>